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7A785" w14:textId="77777777" w:rsidR="00F66FDE" w:rsidRDefault="00F66FDE" w:rsidP="00F66FDE">
      <w:pPr>
        <w:spacing w:line="480" w:lineRule="auto"/>
        <w:rPr>
          <w:rFonts w:ascii="Times New Roman" w:hAnsi="Times New Roman" w:cs="Times New Roman"/>
          <w:sz w:val="22"/>
        </w:rPr>
      </w:pPr>
      <w:r w:rsidRPr="00F66FDE">
        <w:rPr>
          <w:rFonts w:ascii="Times New Roman" w:hAnsi="Times New Roman" w:cs="Times New Roman"/>
          <w:sz w:val="22"/>
        </w:rPr>
        <w:t>Diseases list constituting the four diseases that targeted by the coverage expansion plan of Korean national health insurance.</w:t>
      </w:r>
    </w:p>
    <w:p w14:paraId="6AB257CE" w14:textId="77777777" w:rsidR="00F66FDE" w:rsidRPr="00F66FDE" w:rsidRDefault="00F66FDE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56DF6668" w14:textId="77777777" w:rsidR="002E2BE7" w:rsidRPr="00F66FDE" w:rsidRDefault="002E2BE7" w:rsidP="00F66FD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2"/>
        </w:rPr>
      </w:pPr>
      <w:r w:rsidRPr="00F66FDE">
        <w:rPr>
          <w:rFonts w:ascii="Times New Roman" w:hAnsi="Times New Roman" w:cs="Times New Roman"/>
          <w:b/>
          <w:sz w:val="22"/>
        </w:rPr>
        <w:t>Cancer</w:t>
      </w:r>
    </w:p>
    <w:p w14:paraId="53688530" w14:textId="77777777" w:rsidR="002E2BE7" w:rsidRPr="00F66FDE" w:rsidRDefault="002E2BE7" w:rsidP="00F66FDE">
      <w:pPr>
        <w:pStyle w:val="a4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66FDE">
        <w:rPr>
          <w:rFonts w:ascii="Times New Roman" w:hAnsi="Times New Roman" w:cs="Times New Roman"/>
          <w:sz w:val="22"/>
          <w:szCs w:val="22"/>
        </w:rPr>
        <w:t xml:space="preserve">Table </w: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begin"/>
      </w:r>
      <w:r w:rsidR="00F66FDE" w:rsidRPr="00F66FD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separate"/>
      </w:r>
      <w:r w:rsidR="009178B0" w:rsidRPr="00F66FDE">
        <w:rPr>
          <w:rFonts w:ascii="Times New Roman" w:hAnsi="Times New Roman" w:cs="Times New Roman"/>
          <w:noProof/>
          <w:sz w:val="22"/>
          <w:szCs w:val="22"/>
        </w:rPr>
        <w:t>1</w:t>
      </w:r>
      <w:r w:rsidR="00F66FDE" w:rsidRPr="00F66FDE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F66FDE">
        <w:rPr>
          <w:rFonts w:ascii="Times New Roman" w:hAnsi="Times New Roman" w:cs="Times New Roman"/>
          <w:sz w:val="22"/>
          <w:szCs w:val="22"/>
        </w:rPr>
        <w:t xml:space="preserve">. List of cancer types covered by </w:t>
      </w:r>
      <w:r w:rsidR="009178B0" w:rsidRPr="00F66FDE">
        <w:rPr>
          <w:rFonts w:ascii="Times New Roman" w:hAnsi="Times New Roman" w:cs="Times New Roman"/>
          <w:sz w:val="22"/>
          <w:szCs w:val="22"/>
        </w:rPr>
        <w:t>the coverage expansion policy</w:t>
      </w:r>
    </w:p>
    <w:tbl>
      <w:tblPr>
        <w:tblW w:w="884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7819"/>
      </w:tblGrid>
      <w:tr w:rsidR="002E2BE7" w:rsidRPr="00F66FDE" w14:paraId="64848C55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BCA615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0</w:t>
            </w:r>
          </w:p>
        </w:tc>
        <w:tc>
          <w:tcPr>
            <w:tcW w:w="7819" w:type="dxa"/>
            <w:shd w:val="clear" w:color="auto" w:fill="auto"/>
            <w:vAlign w:val="center"/>
            <w:hideMark/>
          </w:tcPr>
          <w:p w14:paraId="4E0658A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t neoplasm without specification of site</w:t>
            </w:r>
          </w:p>
        </w:tc>
      </w:tr>
      <w:tr w:rsidR="002E2BE7" w:rsidRPr="00F66FDE" w14:paraId="447BECC7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4C088E84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00-C14</w:t>
            </w:r>
          </w:p>
        </w:tc>
        <w:tc>
          <w:tcPr>
            <w:tcW w:w="7819" w:type="dxa"/>
            <w:shd w:val="clear" w:color="auto" w:fill="auto"/>
            <w:vAlign w:val="center"/>
            <w:hideMark/>
          </w:tcPr>
          <w:p w14:paraId="7F503E8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t neoplasms of lip, oral cavity and pharynx(C00-C14)</w:t>
            </w:r>
          </w:p>
        </w:tc>
      </w:tr>
      <w:tr w:rsidR="002E2BE7" w:rsidRPr="00F66FDE" w14:paraId="12B03FA4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137746B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5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277A1CD1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Malignant neoplasm of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esophagus</w:t>
            </w:r>
            <w:proofErr w:type="spellEnd"/>
          </w:p>
        </w:tc>
      </w:tr>
      <w:tr w:rsidR="002E2BE7" w:rsidRPr="00F66FDE" w14:paraId="58BF3123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E863585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6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4DBFF8F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stomach</w:t>
            </w:r>
          </w:p>
        </w:tc>
      </w:tr>
      <w:tr w:rsidR="002E2BE7" w:rsidRPr="00F66FDE" w14:paraId="3F1528A7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39CCECE6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8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5A8FD96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colon</w:t>
            </w:r>
          </w:p>
        </w:tc>
      </w:tr>
      <w:tr w:rsidR="002E2BE7" w:rsidRPr="00F66FDE" w14:paraId="244A5E4C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29C55B3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19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134A4BCB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rectosigmoid junction</w:t>
            </w:r>
          </w:p>
        </w:tc>
      </w:tr>
      <w:tr w:rsidR="002E2BE7" w:rsidRPr="00F66FDE" w14:paraId="7D84EAEA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410624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0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13960685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rectum</w:t>
            </w:r>
          </w:p>
        </w:tc>
      </w:tr>
      <w:tr w:rsidR="002E2BE7" w:rsidRPr="00F66FDE" w14:paraId="7E564C0A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F350199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1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5F8B4EAE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anus and anal canal</w:t>
            </w:r>
          </w:p>
        </w:tc>
      </w:tr>
      <w:tr w:rsidR="002E2BE7" w:rsidRPr="00F66FDE" w14:paraId="1DC10AEE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4FB00BE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2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2FC46E1D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liver and intrahepatic bile ducts</w:t>
            </w:r>
          </w:p>
        </w:tc>
      </w:tr>
      <w:tr w:rsidR="002E2BE7" w:rsidRPr="00F66FDE" w14:paraId="0976E5CB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11CD0F6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3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2D39139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gallbladder</w:t>
            </w:r>
          </w:p>
        </w:tc>
      </w:tr>
      <w:tr w:rsidR="002E2BE7" w:rsidRPr="00F66FDE" w14:paraId="0EF5193F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315A451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4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6F1836A4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other and unspecified parts of biliary tract</w:t>
            </w:r>
          </w:p>
        </w:tc>
      </w:tr>
      <w:tr w:rsidR="002E2BE7" w:rsidRPr="00F66FDE" w14:paraId="56B60F0B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BD631B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25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133E43A7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pancreas</w:t>
            </w:r>
          </w:p>
        </w:tc>
      </w:tr>
      <w:tr w:rsidR="002E2BE7" w:rsidRPr="00F66FDE" w14:paraId="4646B3A5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216C0DBD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30-C39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4957BEF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s of respiratory and intrathoracic organs</w:t>
            </w:r>
          </w:p>
        </w:tc>
      </w:tr>
      <w:tr w:rsidR="002E2BE7" w:rsidRPr="00F66FDE" w14:paraId="7F7CC088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2166A29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0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7977AEE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bone and articular cartilage of limbs</w:t>
            </w:r>
          </w:p>
        </w:tc>
      </w:tr>
      <w:tr w:rsidR="002E2BE7" w:rsidRPr="00F66FDE" w14:paraId="76C89844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FF316AB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1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5BB9824D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bone and articular cartilage of other and unspecified sites</w:t>
            </w:r>
          </w:p>
        </w:tc>
      </w:tr>
      <w:tr w:rsidR="002E2BE7" w:rsidRPr="00F66FDE" w14:paraId="41C3A1A8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8864FC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3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23B0694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melanoma of skin of genital organs</w:t>
            </w:r>
          </w:p>
        </w:tc>
      </w:tr>
      <w:tr w:rsidR="002E2BE7" w:rsidRPr="00F66FDE" w14:paraId="6EB3E620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91D9435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4ECB777D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malignant neoplasms of skin</w:t>
            </w:r>
          </w:p>
        </w:tc>
      </w:tr>
      <w:tr w:rsidR="002E2BE7" w:rsidRPr="00F66FDE" w14:paraId="623387CC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690532A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69D3175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s of mesothelial and soft tissue</w:t>
            </w:r>
          </w:p>
        </w:tc>
      </w:tr>
      <w:tr w:rsidR="002E2BE7" w:rsidRPr="00F66FDE" w14:paraId="36C33A56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DED8E79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0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4D7FB157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breast</w:t>
            </w:r>
          </w:p>
        </w:tc>
      </w:tr>
      <w:tr w:rsidR="002E2BE7" w:rsidRPr="00F66FDE" w14:paraId="5F2598AA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7AA1C60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51-C58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2B3659F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s of female genital organs</w:t>
            </w:r>
          </w:p>
        </w:tc>
      </w:tr>
      <w:tr w:rsidR="002E2BE7" w:rsidRPr="00F66FDE" w14:paraId="1978C7F9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405EA659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61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A207017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prostate</w:t>
            </w:r>
          </w:p>
        </w:tc>
      </w:tr>
      <w:tr w:rsidR="002E2BE7" w:rsidRPr="00F66FDE" w14:paraId="1500DB40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499C55FA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2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D9B2C5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testis</w:t>
            </w:r>
          </w:p>
        </w:tc>
      </w:tr>
      <w:tr w:rsidR="002E2BE7" w:rsidRPr="00F66FDE" w14:paraId="38071D79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CE7F154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3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4921FD81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other and unspecified male genital organs</w:t>
            </w:r>
          </w:p>
        </w:tc>
      </w:tr>
      <w:tr w:rsidR="002E2BE7" w:rsidRPr="00F66FDE" w14:paraId="702571BA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4027C1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4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6E5FE6C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kidney, except renal pelvis</w:t>
            </w:r>
          </w:p>
        </w:tc>
      </w:tr>
      <w:tr w:rsidR="002E2BE7" w:rsidRPr="00F66FDE" w14:paraId="1BD1AE7B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788DC2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6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8721664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ureteric orifice of bladder</w:t>
            </w:r>
          </w:p>
        </w:tc>
      </w:tr>
      <w:tr w:rsidR="002E2BE7" w:rsidRPr="00F66FDE" w14:paraId="37876273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61F685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DF2D2A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bladder</w:t>
            </w:r>
          </w:p>
        </w:tc>
      </w:tr>
      <w:tr w:rsidR="002E2BE7" w:rsidRPr="00F66FDE" w14:paraId="084522C2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FD8A832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15B97EE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eye and adnexa</w:t>
            </w:r>
          </w:p>
        </w:tc>
      </w:tr>
      <w:tr w:rsidR="002E2BE7" w:rsidRPr="00F66FDE" w14:paraId="35C6B28B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F53159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1170F72A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brain</w:t>
            </w:r>
          </w:p>
        </w:tc>
      </w:tr>
      <w:tr w:rsidR="002E2BE7" w:rsidRPr="00F66FDE" w14:paraId="4D7FA8CE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22BC3F6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2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2AD877FB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spinal cord, cranial nerves and other parts of central nervous system</w:t>
            </w:r>
          </w:p>
        </w:tc>
      </w:tr>
      <w:tr w:rsidR="002E2BE7" w:rsidRPr="00F66FDE" w14:paraId="0A07DCC8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357BD1C2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6-C80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6A2AE10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s of ill-defined, secondary and unspecified sites</w:t>
            </w:r>
          </w:p>
        </w:tc>
      </w:tr>
      <w:tr w:rsidR="002E2BE7" w:rsidRPr="00F66FDE" w14:paraId="2015F7D6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AAD9535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73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20420712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ignant neoplasm of thyroid gland</w:t>
            </w:r>
          </w:p>
        </w:tc>
      </w:tr>
      <w:tr w:rsidR="002E2BE7" w:rsidRPr="00F66FDE" w14:paraId="1D529322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5D18C5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1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5302611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odgkin lymphoma</w:t>
            </w:r>
          </w:p>
        </w:tc>
      </w:tr>
      <w:tr w:rsidR="002E2BE7" w:rsidRPr="00F66FDE" w14:paraId="493F1FB1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3E33D8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5.9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3FBCCE32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on-Hodgkin lymphoma, unspecified</w:t>
            </w:r>
          </w:p>
        </w:tc>
      </w:tr>
      <w:tr w:rsidR="002E2BE7" w:rsidRPr="00F66FDE" w14:paraId="213D12E5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15AFA6BD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5.9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0E9C678C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ukaem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, unspecified</w:t>
            </w:r>
          </w:p>
        </w:tc>
      </w:tr>
      <w:tr w:rsidR="002E2BE7" w:rsidRPr="00F66FDE" w14:paraId="0668F8D9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3F0A9509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6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14045CCE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Other and unspecified malignant neoplasms of lymphoid,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atopoiet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and related tissue</w:t>
            </w:r>
          </w:p>
        </w:tc>
      </w:tr>
      <w:tr w:rsidR="002E2BE7" w:rsidRPr="00F66FDE" w14:paraId="6815D45C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041F3E2E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81-C96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3DA117AB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Malignant neoplasms of lymphoid,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atopoiet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and related tissue</w:t>
            </w:r>
          </w:p>
        </w:tc>
      </w:tr>
      <w:tr w:rsidR="002E2BE7" w:rsidRPr="00F66FDE" w14:paraId="615A12C8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2880B413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0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6C8910E5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ltiple myeloma and malignant plasma cell neoplasms</w:t>
            </w:r>
          </w:p>
        </w:tc>
      </w:tr>
      <w:tr w:rsidR="002E2BE7" w:rsidRPr="00F66FDE" w14:paraId="6624B308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78F6A95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1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33F8AD7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Lymphoid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ukaemia</w:t>
            </w:r>
            <w:proofErr w:type="spellEnd"/>
          </w:p>
        </w:tc>
      </w:tr>
      <w:tr w:rsidR="002E2BE7" w:rsidRPr="00F66FDE" w14:paraId="7D6CFCFC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28F52834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2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601414C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Myeloid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ukaemia</w:t>
            </w:r>
            <w:proofErr w:type="spellEnd"/>
          </w:p>
        </w:tc>
      </w:tr>
      <w:tr w:rsidR="002E2BE7" w:rsidRPr="00F66FDE" w14:paraId="62A1BA28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59325DA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3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7C40F27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Monocytic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ukaemia</w:t>
            </w:r>
            <w:proofErr w:type="spellEnd"/>
          </w:p>
        </w:tc>
      </w:tr>
      <w:tr w:rsidR="002E2BE7" w:rsidRPr="00F66FDE" w14:paraId="78EE3DDE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716F79F4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4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5CA6754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Other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ukaemia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of specified cell type</w:t>
            </w:r>
          </w:p>
        </w:tc>
      </w:tr>
      <w:tr w:rsidR="002E2BE7" w:rsidRPr="00F66FDE" w14:paraId="78E5EFA3" w14:textId="77777777" w:rsidTr="002E2BE7">
        <w:trPr>
          <w:trHeight w:val="67"/>
        </w:trPr>
        <w:tc>
          <w:tcPr>
            <w:tcW w:w="1025" w:type="dxa"/>
            <w:shd w:val="clear" w:color="auto" w:fill="auto"/>
            <w:vAlign w:val="center"/>
            <w:hideMark/>
          </w:tcPr>
          <w:p w14:paraId="66C8715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95</w:t>
            </w:r>
          </w:p>
        </w:tc>
        <w:tc>
          <w:tcPr>
            <w:tcW w:w="7819" w:type="dxa"/>
            <w:shd w:val="clear" w:color="auto" w:fill="auto"/>
            <w:noWrap/>
            <w:vAlign w:val="center"/>
            <w:hideMark/>
          </w:tcPr>
          <w:p w14:paraId="32B22FF1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ukaem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of unspecified cell type</w:t>
            </w:r>
          </w:p>
        </w:tc>
      </w:tr>
    </w:tbl>
    <w:p w14:paraId="28273E2C" w14:textId="045750D2" w:rsidR="002E2BE7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24C4449C" w14:textId="77777777" w:rsidR="006179A3" w:rsidRPr="006179A3" w:rsidRDefault="006179A3" w:rsidP="00F66FDE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0488DE80" w14:textId="77777777" w:rsidR="002E2BE7" w:rsidRPr="00F66FDE" w:rsidRDefault="002E2BE7" w:rsidP="00F66FD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2"/>
        </w:rPr>
      </w:pPr>
      <w:r w:rsidRPr="00F66FDE">
        <w:rPr>
          <w:rFonts w:ascii="Times New Roman" w:hAnsi="Times New Roman" w:cs="Times New Roman"/>
          <w:b/>
          <w:sz w:val="22"/>
        </w:rPr>
        <w:lastRenderedPageBreak/>
        <w:t xml:space="preserve">Cardiovascular diseases  </w:t>
      </w:r>
    </w:p>
    <w:p w14:paraId="11CC970A" w14:textId="77777777" w:rsidR="009178B0" w:rsidRPr="00F66FDE" w:rsidRDefault="009178B0" w:rsidP="00F66FDE">
      <w:pPr>
        <w:pStyle w:val="a4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66FDE">
        <w:rPr>
          <w:rFonts w:ascii="Times New Roman" w:hAnsi="Times New Roman" w:cs="Times New Roman"/>
          <w:sz w:val="22"/>
          <w:szCs w:val="22"/>
        </w:rPr>
        <w:t xml:space="preserve">Table </w: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begin"/>
      </w:r>
      <w:r w:rsidR="00F66FDE" w:rsidRPr="00F66FD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separate"/>
      </w:r>
      <w:r w:rsidRPr="00F66FDE">
        <w:rPr>
          <w:rFonts w:ascii="Times New Roman" w:hAnsi="Times New Roman" w:cs="Times New Roman"/>
          <w:noProof/>
          <w:sz w:val="22"/>
          <w:szCs w:val="22"/>
        </w:rPr>
        <w:t>2</w:t>
      </w:r>
      <w:r w:rsidR="00F66FDE" w:rsidRPr="00F66FDE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F66FDE">
        <w:rPr>
          <w:rFonts w:ascii="Times New Roman" w:hAnsi="Times New Roman" w:cs="Times New Roman"/>
          <w:sz w:val="22"/>
          <w:szCs w:val="22"/>
        </w:rPr>
        <w:t>. List of cardiovascular disease types covered by the coverage expansion policy</w:t>
      </w:r>
    </w:p>
    <w:tbl>
      <w:tblPr>
        <w:tblW w:w="88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818"/>
      </w:tblGrid>
      <w:tr w:rsidR="002E2BE7" w:rsidRPr="00F66FDE" w14:paraId="5B602C63" w14:textId="77777777" w:rsidTr="005A3D53">
        <w:trPr>
          <w:trHeight w:val="311"/>
        </w:trPr>
        <w:tc>
          <w:tcPr>
            <w:tcW w:w="993" w:type="dxa"/>
            <w:shd w:val="clear" w:color="auto" w:fill="auto"/>
            <w:vAlign w:val="center"/>
            <w:hideMark/>
          </w:tcPr>
          <w:p w14:paraId="70CB197F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0-I2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A9E0630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Ischaem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heart diseases</w:t>
            </w:r>
          </w:p>
        </w:tc>
      </w:tr>
      <w:tr w:rsidR="002E2BE7" w:rsidRPr="00F66FDE" w14:paraId="1E0CEF1D" w14:textId="77777777" w:rsidTr="005A3D53">
        <w:trPr>
          <w:trHeight w:val="312"/>
        </w:trPr>
        <w:tc>
          <w:tcPr>
            <w:tcW w:w="993" w:type="dxa"/>
            <w:shd w:val="clear" w:color="auto" w:fill="auto"/>
            <w:vAlign w:val="center"/>
            <w:hideMark/>
          </w:tcPr>
          <w:p w14:paraId="1393C0B6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30-I5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654CB6E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forms of heart disease</w:t>
            </w:r>
          </w:p>
        </w:tc>
      </w:tr>
    </w:tbl>
    <w:p w14:paraId="713DEF31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700E2BD3" w14:textId="77777777" w:rsidR="002E2BE7" w:rsidRPr="00F66FDE" w:rsidRDefault="002E2BE7" w:rsidP="00F66FD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2"/>
        </w:rPr>
      </w:pPr>
      <w:r w:rsidRPr="00F66FDE">
        <w:rPr>
          <w:rFonts w:ascii="Times New Roman" w:hAnsi="Times New Roman" w:cs="Times New Roman"/>
          <w:b/>
          <w:sz w:val="22"/>
        </w:rPr>
        <w:t>Cerebrovascular diseases</w:t>
      </w:r>
    </w:p>
    <w:p w14:paraId="6AB435C3" w14:textId="77777777" w:rsidR="009178B0" w:rsidRPr="00F66FDE" w:rsidRDefault="009178B0" w:rsidP="00F66FDE">
      <w:pPr>
        <w:pStyle w:val="a4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66FDE">
        <w:rPr>
          <w:rFonts w:ascii="Times New Roman" w:hAnsi="Times New Roman" w:cs="Times New Roman"/>
          <w:sz w:val="22"/>
          <w:szCs w:val="22"/>
        </w:rPr>
        <w:t xml:space="preserve">Table </w: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begin"/>
      </w:r>
      <w:r w:rsidR="00F66FDE" w:rsidRPr="00F66FD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separate"/>
      </w:r>
      <w:r w:rsidRPr="00F66FDE">
        <w:rPr>
          <w:rFonts w:ascii="Times New Roman" w:hAnsi="Times New Roman" w:cs="Times New Roman"/>
          <w:noProof/>
          <w:sz w:val="22"/>
          <w:szCs w:val="22"/>
        </w:rPr>
        <w:t>3</w:t>
      </w:r>
      <w:r w:rsidR="00F66FDE" w:rsidRPr="00F66FDE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F66FDE">
        <w:rPr>
          <w:rFonts w:ascii="Times New Roman" w:hAnsi="Times New Roman" w:cs="Times New Roman"/>
          <w:sz w:val="22"/>
          <w:szCs w:val="22"/>
        </w:rPr>
        <w:t>. List of Cerebrovascular disease types covered by the coverage expansion policy</w:t>
      </w:r>
    </w:p>
    <w:tbl>
      <w:tblPr>
        <w:tblW w:w="88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818"/>
      </w:tblGrid>
      <w:tr w:rsidR="002E2BE7" w:rsidRPr="00F66FDE" w14:paraId="059B1CE0" w14:textId="77777777" w:rsidTr="005A3D53">
        <w:trPr>
          <w:trHeight w:val="311"/>
        </w:trPr>
        <w:tc>
          <w:tcPr>
            <w:tcW w:w="993" w:type="dxa"/>
            <w:shd w:val="clear" w:color="auto" w:fill="auto"/>
            <w:vAlign w:val="center"/>
            <w:hideMark/>
          </w:tcPr>
          <w:p w14:paraId="1E7F5A46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6B70081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Stroke, not specified as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rrhage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or infarction</w:t>
            </w:r>
          </w:p>
        </w:tc>
      </w:tr>
      <w:tr w:rsidR="002E2BE7" w:rsidRPr="00F66FDE" w14:paraId="0C1B34DC" w14:textId="77777777" w:rsidTr="005A3D53">
        <w:trPr>
          <w:trHeight w:val="31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AF5FD8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1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4FCAA3A" w14:textId="77777777" w:rsidR="002E2BE7" w:rsidRPr="00F66FDE" w:rsidRDefault="002E2BE7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Intracerebral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rrhage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, unspecified</w:t>
            </w:r>
          </w:p>
        </w:tc>
      </w:tr>
    </w:tbl>
    <w:p w14:paraId="0AC7A1D5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27982DEA" w14:textId="77777777" w:rsidR="002E2BE7" w:rsidRPr="00F66FDE" w:rsidRDefault="005A3D53" w:rsidP="00F66FD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2"/>
        </w:rPr>
      </w:pPr>
      <w:r w:rsidRPr="00F66FDE">
        <w:rPr>
          <w:rFonts w:ascii="Times New Roman" w:hAnsi="Times New Roman" w:cs="Times New Roman"/>
          <w:b/>
          <w:sz w:val="22"/>
        </w:rPr>
        <w:t>Rare/intractable disease</w:t>
      </w:r>
    </w:p>
    <w:p w14:paraId="14263311" w14:textId="77777777" w:rsidR="009178B0" w:rsidRPr="00F66FDE" w:rsidRDefault="009178B0" w:rsidP="00F66FDE">
      <w:pPr>
        <w:pStyle w:val="a4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66FDE">
        <w:rPr>
          <w:rFonts w:ascii="Times New Roman" w:hAnsi="Times New Roman" w:cs="Times New Roman"/>
          <w:sz w:val="22"/>
          <w:szCs w:val="22"/>
        </w:rPr>
        <w:t xml:space="preserve">Table </w: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begin"/>
      </w:r>
      <w:r w:rsidR="00F66FDE" w:rsidRPr="00F66FD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F66FDE" w:rsidRPr="00F66FDE">
        <w:rPr>
          <w:rFonts w:ascii="Times New Roman" w:hAnsi="Times New Roman" w:cs="Times New Roman"/>
          <w:sz w:val="22"/>
          <w:szCs w:val="22"/>
        </w:rPr>
        <w:fldChar w:fldCharType="separate"/>
      </w:r>
      <w:r w:rsidRPr="00F66FDE">
        <w:rPr>
          <w:rFonts w:ascii="Times New Roman" w:hAnsi="Times New Roman" w:cs="Times New Roman"/>
          <w:noProof/>
          <w:sz w:val="22"/>
          <w:szCs w:val="22"/>
        </w:rPr>
        <w:t>4</w:t>
      </w:r>
      <w:r w:rsidR="00F66FDE" w:rsidRPr="00F66FDE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F66FDE">
        <w:rPr>
          <w:rFonts w:ascii="Times New Roman" w:hAnsi="Times New Roman" w:cs="Times New Roman"/>
          <w:sz w:val="22"/>
          <w:szCs w:val="22"/>
        </w:rPr>
        <w:t>. List of rare/intractable disease types covered by the coverage expansion policy</w:t>
      </w:r>
    </w:p>
    <w:tbl>
      <w:tblPr>
        <w:tblW w:w="88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818"/>
      </w:tblGrid>
      <w:tr w:rsidR="005A3D53" w:rsidRPr="00F66FDE" w14:paraId="5502E96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881CA7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8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6415FB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eutzfeldt-Jakob disease</w:t>
            </w:r>
          </w:p>
        </w:tc>
      </w:tr>
      <w:tr w:rsidR="005A3D53" w:rsidRPr="00F66FDE" w14:paraId="3444D5F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BC18F3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B9F95D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factor Ⅷ deficiency</w:t>
            </w:r>
          </w:p>
        </w:tc>
      </w:tr>
      <w:tr w:rsidR="005A3D53" w:rsidRPr="00F66FDE" w14:paraId="6FB56D6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FD2263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C1228D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factor Ⅸ deficiency</w:t>
            </w:r>
          </w:p>
        </w:tc>
      </w:tr>
      <w:tr w:rsidR="005A3D53" w:rsidRPr="00F66FDE" w14:paraId="786234E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E34376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8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43E62D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Von Willebrand’s disease</w:t>
            </w:r>
          </w:p>
        </w:tc>
      </w:tr>
      <w:tr w:rsidR="005A3D53" w:rsidRPr="00F66FDE" w14:paraId="5E3AB50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A93A21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8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BDF3B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Hereditary factor </w:t>
            </w:r>
            <w:r w:rsidRPr="00F66FDE">
              <w:rPr>
                <w:rFonts w:ascii="Times New Roman" w:eastAsia="MS Gothic" w:hAnsi="Times New Roman" w:cs="Times New Roman"/>
                <w:color w:val="231F20"/>
                <w:kern w:val="0"/>
                <w:sz w:val="22"/>
              </w:rPr>
              <w:t>Ⅺ</w:t>
            </w: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eficiency</w:t>
            </w:r>
          </w:p>
        </w:tc>
      </w:tr>
      <w:tr w:rsidR="005A3D53" w:rsidRPr="00F66FDE" w14:paraId="54B894D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D3EA9D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8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805E1E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deficiency of other clotting factors</w:t>
            </w:r>
          </w:p>
        </w:tc>
      </w:tr>
      <w:tr w:rsidR="005A3D53" w:rsidRPr="00F66FDE" w14:paraId="7F0D775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831E25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C57B0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aem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ue to glucose-6- phosphate dehydrogenase [G6PD] deficiency</w:t>
            </w:r>
          </w:p>
        </w:tc>
      </w:tr>
      <w:tr w:rsidR="005A3D53" w:rsidRPr="00F66FDE" w14:paraId="7B64F51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2A7F62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5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09A52B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aem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ue to disorders of glycolytic enzymes</w:t>
            </w:r>
          </w:p>
        </w:tc>
      </w:tr>
      <w:tr w:rsidR="005A3D53" w:rsidRPr="00F66FDE" w14:paraId="0C92F83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B1AC0A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C5CBB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Alpha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alassaemia</w:t>
            </w:r>
            <w:proofErr w:type="spellEnd"/>
          </w:p>
        </w:tc>
      </w:tr>
      <w:tr w:rsidR="005A3D53" w:rsidRPr="00F66FDE" w14:paraId="2720696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D485B0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BD8CC3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Beta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alassaemia</w:t>
            </w:r>
            <w:proofErr w:type="spellEnd"/>
          </w:p>
        </w:tc>
      </w:tr>
      <w:tr w:rsidR="005A3D53" w:rsidRPr="00F66FDE" w14:paraId="4419D48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1793A9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6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2C96AF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elta-beta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alassaemia</w:t>
            </w:r>
            <w:proofErr w:type="spellEnd"/>
          </w:p>
        </w:tc>
      </w:tr>
      <w:tr w:rsidR="005A3D53" w:rsidRPr="00F66FDE" w14:paraId="370135F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DFB4BD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6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C990FD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alassaem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trait</w:t>
            </w:r>
          </w:p>
        </w:tc>
      </w:tr>
      <w:tr w:rsidR="005A3D53" w:rsidRPr="00F66FDE" w14:paraId="7055AE9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48051E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D56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9D2A02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Hereditary persistence of fetal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globin</w:t>
            </w:r>
            <w:proofErr w:type="spellEnd"/>
          </w:p>
        </w:tc>
      </w:tr>
      <w:tr w:rsidR="005A3D53" w:rsidRPr="00F66FDE" w14:paraId="714B60F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2187F5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9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0DA49B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lytic-uraem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syndrome</w:t>
            </w:r>
          </w:p>
        </w:tc>
      </w:tr>
      <w:tr w:rsidR="005A3D53" w:rsidRPr="00F66FDE" w14:paraId="2261C91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3D3383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9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91FC1F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Paroxysmal nocturnal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globinuria</w:t>
            </w:r>
            <w:proofErr w:type="spellEnd"/>
          </w:p>
        </w:tc>
      </w:tr>
      <w:tr w:rsidR="005A3D53" w:rsidRPr="00F66FDE" w14:paraId="25B99F4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C6BA04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7F10E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hronic acquired pure red cell aplasia</w:t>
            </w:r>
          </w:p>
        </w:tc>
      </w:tr>
      <w:tr w:rsidR="005A3D53" w:rsidRPr="00F66FDE" w14:paraId="6420CA2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D2032D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74B705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Constitutional aplastic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aemia</w:t>
            </w:r>
            <w:proofErr w:type="spellEnd"/>
          </w:p>
        </w:tc>
      </w:tr>
      <w:tr w:rsidR="005A3D53" w:rsidRPr="00F66FDE" w14:paraId="4A4AAC3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F9697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34F750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Idiopathic aplastic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aemia</w:t>
            </w:r>
            <w:proofErr w:type="spellEnd"/>
          </w:p>
        </w:tc>
      </w:tr>
      <w:tr w:rsidR="005A3D53" w:rsidRPr="00F66FDE" w14:paraId="25F5C34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DBCDBC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1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148EE9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Aplastic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aem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, unspecified</w:t>
            </w:r>
          </w:p>
        </w:tc>
      </w:tr>
      <w:tr w:rsidR="005A3D53" w:rsidRPr="00F66FDE" w14:paraId="2416243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051BCB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4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AC148E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Congenital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yserythropoiet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aemia</w:t>
            </w:r>
            <w:proofErr w:type="spellEnd"/>
          </w:p>
        </w:tc>
      </w:tr>
      <w:tr w:rsidR="005A3D53" w:rsidRPr="00F66FDE" w14:paraId="3DC34C0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779C6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8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7B8207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thrombophilia</w:t>
            </w:r>
          </w:p>
        </w:tc>
      </w:tr>
      <w:tr w:rsidR="005A3D53" w:rsidRPr="00F66FDE" w14:paraId="7A2D91C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8488E1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9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28096F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Qualitative platelet defects</w:t>
            </w:r>
          </w:p>
        </w:tc>
      </w:tr>
      <w:tr w:rsidR="005A3D53" w:rsidRPr="00F66FDE" w14:paraId="0811DCA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13E2A4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9.3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8E9B00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vans’ syndrome</w:t>
            </w:r>
          </w:p>
        </w:tc>
      </w:tr>
      <w:tr w:rsidR="005A3D53" w:rsidRPr="00F66FDE" w14:paraId="103DC7B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04A8E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70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742943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agranulocytosis</w:t>
            </w:r>
          </w:p>
        </w:tc>
      </w:tr>
      <w:tr w:rsidR="005A3D53" w:rsidRPr="00F66FDE" w14:paraId="4799D50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D22C1D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7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9734E9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nctional disorders of polymorphonuclear neutrophils</w:t>
            </w:r>
          </w:p>
        </w:tc>
      </w:tr>
      <w:tr w:rsidR="005A3D53" w:rsidRPr="00F66FDE" w14:paraId="43A4062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38DA0B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7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B5C6BE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phagocyt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ymphohistiocytosis</w:t>
            </w:r>
            <w:proofErr w:type="spellEnd"/>
          </w:p>
        </w:tc>
      </w:tr>
      <w:tr w:rsidR="005A3D53" w:rsidRPr="00F66FDE" w14:paraId="494F633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68C2D4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76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AB2D2D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histiocytosis syndromes</w:t>
            </w:r>
          </w:p>
        </w:tc>
      </w:tr>
      <w:tr w:rsidR="005A3D53" w:rsidRPr="00F66FDE" w14:paraId="24EF7AF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59DF80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841874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Hereditary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ogammaglobulinaemia</w:t>
            </w:r>
            <w:proofErr w:type="spellEnd"/>
          </w:p>
        </w:tc>
      </w:tr>
      <w:tr w:rsidR="005A3D53" w:rsidRPr="00F66FDE" w14:paraId="0EDE71D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24E581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29525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Nonfamilial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ogammaglobulinaemia</w:t>
            </w:r>
            <w:proofErr w:type="spellEnd"/>
          </w:p>
        </w:tc>
      </w:tr>
      <w:tr w:rsidR="005A3D53" w:rsidRPr="00F66FDE" w14:paraId="79A463F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6C2EBC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EDCDA0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elective deficiency of immunoglobulin A[IgA]</w:t>
            </w:r>
          </w:p>
        </w:tc>
      </w:tr>
      <w:tr w:rsidR="005A3D53" w:rsidRPr="00F66FDE" w14:paraId="4AB0270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29B70C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041E30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elective deficiency of immunoglobulin G [IgG] subclasses</w:t>
            </w:r>
          </w:p>
        </w:tc>
      </w:tr>
      <w:tr w:rsidR="005A3D53" w:rsidRPr="00F66FDE" w14:paraId="0783B02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2D58E4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5BF509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elective deficiency of immunoglobulin M[IgM]</w:t>
            </w:r>
          </w:p>
        </w:tc>
      </w:tr>
      <w:tr w:rsidR="005A3D53" w:rsidRPr="00F66FDE" w14:paraId="59DCA67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209DFA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FD6AD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Immunodeficiency with increased immunoglobulin M[IgM]</w:t>
            </w:r>
          </w:p>
        </w:tc>
      </w:tr>
      <w:tr w:rsidR="005A3D53" w:rsidRPr="00F66FDE" w14:paraId="135D80D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EACC8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AB4C10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Antibody deficiency with near-normal immunoglobulins or with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erimmunoglobulinaemia</w:t>
            </w:r>
            <w:proofErr w:type="spellEnd"/>
          </w:p>
        </w:tc>
      </w:tr>
      <w:tr w:rsidR="005A3D53" w:rsidRPr="00F66FDE" w14:paraId="0239649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525450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0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1D5CD8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immunodeficiencies with predominantly antibody defects</w:t>
            </w:r>
          </w:p>
        </w:tc>
      </w:tr>
      <w:tr w:rsidR="005A3D53" w:rsidRPr="00F66FDE" w14:paraId="0E07B6E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ED3E9F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2C2962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evere combined immunodeficiency [SCID] with reticular dysgenesis</w:t>
            </w:r>
          </w:p>
        </w:tc>
      </w:tr>
      <w:tr w:rsidR="005A3D53" w:rsidRPr="00F66FDE" w14:paraId="140CA89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FFA59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28143A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evere combined immunodeficiency [SCID] with low T-and B-cell numbers</w:t>
            </w:r>
          </w:p>
        </w:tc>
      </w:tr>
      <w:tr w:rsidR="005A3D53" w:rsidRPr="00F66FDE" w14:paraId="54796E7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4AD9E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D8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3A74E7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evere combined immunodeficiency [SCID] with low or normal B-cell numbers</w:t>
            </w:r>
          </w:p>
        </w:tc>
      </w:tr>
      <w:tr w:rsidR="005A3D53" w:rsidRPr="00F66FDE" w14:paraId="712DAD6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18F992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CF369C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denosine deaminase[ADA] deficiency</w:t>
            </w:r>
          </w:p>
        </w:tc>
      </w:tr>
      <w:tr w:rsidR="005A3D53" w:rsidRPr="00F66FDE" w14:paraId="294C506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61B4B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F5E8CC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zelof’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syndrome</w:t>
            </w:r>
          </w:p>
        </w:tc>
      </w:tr>
      <w:tr w:rsidR="005A3D53" w:rsidRPr="00F66FDE" w14:paraId="17A84D6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B5E6B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061167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urine nucleoside phosphorylase[PNP] deficiency</w:t>
            </w:r>
          </w:p>
        </w:tc>
      </w:tr>
      <w:tr w:rsidR="005A3D53" w:rsidRPr="00F66FDE" w14:paraId="5B6E1ED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EAEC87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24CE80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jor histocompatibility complex class I deficiency</w:t>
            </w:r>
          </w:p>
        </w:tc>
      </w:tr>
      <w:tr w:rsidR="005A3D53" w:rsidRPr="00F66FDE" w14:paraId="5F1451D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AA3320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1C3C97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jor histocompatibility complex class Ⅱ deficiency</w:t>
            </w:r>
          </w:p>
        </w:tc>
      </w:tr>
      <w:tr w:rsidR="005A3D53" w:rsidRPr="00F66FDE" w14:paraId="3D4A162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99471C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EDCF25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mbined immunodeficiencies</w:t>
            </w:r>
          </w:p>
        </w:tc>
      </w:tr>
      <w:tr w:rsidR="005A3D53" w:rsidRPr="00F66FDE" w14:paraId="5D3D338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E3FA2A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1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A4F3F5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bined immunodeficiency, unspecified</w:t>
            </w:r>
          </w:p>
        </w:tc>
      </w:tr>
      <w:tr w:rsidR="005A3D53" w:rsidRPr="00F66FDE" w14:paraId="0FCECE3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FEDF2B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8462C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Wiskott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-Aldrich syndrome</w:t>
            </w:r>
          </w:p>
        </w:tc>
      </w:tr>
      <w:tr w:rsidR="005A3D53" w:rsidRPr="00F66FDE" w14:paraId="175E1A7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C96D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2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96DE10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 George’s syndrome</w:t>
            </w:r>
          </w:p>
        </w:tc>
      </w:tr>
      <w:tr w:rsidR="005A3D53" w:rsidRPr="00F66FDE" w14:paraId="72D09A0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02B048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2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D5A789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Immunodeficiency with short-limbed stature</w:t>
            </w:r>
          </w:p>
        </w:tc>
      </w:tr>
      <w:tr w:rsidR="005A3D53" w:rsidRPr="00F66FDE" w14:paraId="6DA3429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7B3188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2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C1B0A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Immunodeficiency following hereditary defective response to Epstein-Barr virus</w:t>
            </w:r>
          </w:p>
        </w:tc>
      </w:tr>
      <w:tr w:rsidR="005A3D53" w:rsidRPr="00F66FDE" w14:paraId="3F6AE2D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B3FB7F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2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680348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erimmunoglobulin E [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IgE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] syndrome</w:t>
            </w:r>
          </w:p>
        </w:tc>
      </w:tr>
      <w:tr w:rsidR="005A3D53" w:rsidRPr="00F66FDE" w14:paraId="58C1078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28C87B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43ED01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mon variable immunodeficiency with predominant abnormalities of B-cell numbers and function</w:t>
            </w:r>
          </w:p>
        </w:tc>
      </w:tr>
      <w:tr w:rsidR="005A3D53" w:rsidRPr="00F66FDE" w14:paraId="09A3759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4B81D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BC1ECB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mon variable immunodeficiency with predominant immunoregulatory T-cell disorders</w:t>
            </w:r>
          </w:p>
        </w:tc>
      </w:tr>
      <w:tr w:rsidR="005A3D53" w:rsidRPr="00F66FDE" w14:paraId="155203F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EE1DD0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3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9E8DC2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mon variable immunodeficiency with autoantibodies to B-or T-cells</w:t>
            </w:r>
          </w:p>
        </w:tc>
      </w:tr>
      <w:tr w:rsidR="005A3D53" w:rsidRPr="00F66FDE" w14:paraId="22FDC0C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66E8E4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A55A73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ymphocyte function antigen-1[LFA-1] defect</w:t>
            </w:r>
          </w:p>
        </w:tc>
      </w:tr>
      <w:tr w:rsidR="005A3D53" w:rsidRPr="00F66FDE" w14:paraId="11A8D90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BD86DA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8F45D3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efects in the complement system</w:t>
            </w:r>
          </w:p>
        </w:tc>
      </w:tr>
      <w:tr w:rsidR="005A3D53" w:rsidRPr="00F66FDE" w14:paraId="6C331A9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59AB76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B7B172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rcoidosis of lung</w:t>
            </w:r>
          </w:p>
        </w:tc>
      </w:tr>
      <w:tr w:rsidR="005A3D53" w:rsidRPr="00F66FDE" w14:paraId="40AA6CA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F90D9C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2FF213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rcoidosis of lymph nodes</w:t>
            </w:r>
          </w:p>
        </w:tc>
      </w:tr>
      <w:tr w:rsidR="005A3D53" w:rsidRPr="00F66FDE" w14:paraId="027F4B3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516767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6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9CB977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rcoidosis of lung with sarcoidosis of lymph nodes</w:t>
            </w:r>
          </w:p>
        </w:tc>
      </w:tr>
      <w:tr w:rsidR="005A3D53" w:rsidRPr="00F66FDE" w14:paraId="19D9BFB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87618C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6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5A2992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rcoidosis of skin</w:t>
            </w:r>
          </w:p>
        </w:tc>
      </w:tr>
      <w:tr w:rsidR="005A3D53" w:rsidRPr="00F66FDE" w14:paraId="3932607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19B92F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6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861C0E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rcoidosis of other and combined sites</w:t>
            </w:r>
          </w:p>
        </w:tc>
      </w:tr>
      <w:tr w:rsidR="005A3D53" w:rsidRPr="00F66FDE" w14:paraId="3B7C007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CAAB8E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9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C8528D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yoglobulinaemia</w:t>
            </w:r>
            <w:proofErr w:type="spellEnd"/>
          </w:p>
        </w:tc>
      </w:tr>
      <w:tr w:rsidR="005A3D53" w:rsidRPr="00F66FDE" w14:paraId="2FD5AE1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F2BB37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E2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A8FF5C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cromegaly and pituitary gigantism</w:t>
            </w:r>
          </w:p>
        </w:tc>
      </w:tr>
      <w:tr w:rsidR="005A3D53" w:rsidRPr="00F66FDE" w14:paraId="64CB748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383679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328F1A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opituitarism</w:t>
            </w:r>
          </w:p>
        </w:tc>
      </w:tr>
      <w:tr w:rsidR="005A3D53" w:rsidRPr="00F66FDE" w14:paraId="4BDF624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C4319B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53F63A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ituitary-dependent Cushing’s disease</w:t>
            </w:r>
          </w:p>
        </w:tc>
      </w:tr>
      <w:tr w:rsidR="005A3D53" w:rsidRPr="00F66FDE" w14:paraId="7E1F38A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3C9F86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64AC97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lson’s syndrome</w:t>
            </w:r>
          </w:p>
        </w:tc>
      </w:tr>
      <w:tr w:rsidR="005A3D53" w:rsidRPr="00F66FDE" w14:paraId="1C5AB1D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ECD9D3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4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114F72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ctopic ACTH syndrome</w:t>
            </w:r>
          </w:p>
        </w:tc>
      </w:tr>
      <w:tr w:rsidR="005A3D53" w:rsidRPr="00F66FDE" w14:paraId="526E131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E66608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892CA7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adrenogenital disorders associated with enzyme deficiency</w:t>
            </w:r>
          </w:p>
        </w:tc>
      </w:tr>
      <w:tr w:rsidR="005A3D53" w:rsidRPr="00F66FDE" w14:paraId="328C166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3DF4DB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5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8B5690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drenogenital disorder, unspecified</w:t>
            </w:r>
          </w:p>
        </w:tc>
      </w:tr>
      <w:tr w:rsidR="005A3D53" w:rsidRPr="00F66FDE" w14:paraId="57FB972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345335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6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D0092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hyperaldosteronism</w:t>
            </w:r>
          </w:p>
        </w:tc>
      </w:tr>
      <w:tr w:rsidR="005A3D53" w:rsidRPr="00F66FDE" w14:paraId="1B73EB4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9E35EC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7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2B8ED4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imary adrenocortical insufficiency</w:t>
            </w:r>
          </w:p>
        </w:tc>
      </w:tr>
      <w:tr w:rsidR="005A3D53" w:rsidRPr="00F66FDE" w14:paraId="7B7DC1E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916C46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7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978D4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ddisonian crisis</w:t>
            </w:r>
          </w:p>
        </w:tc>
      </w:tr>
      <w:tr w:rsidR="005A3D53" w:rsidRPr="00F66FDE" w14:paraId="68456C7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2841DE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27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17CB55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and unspecified adrenocortical insufficiency</w:t>
            </w:r>
          </w:p>
        </w:tc>
      </w:tr>
      <w:tr w:rsidR="005A3D53" w:rsidRPr="00F66FDE" w14:paraId="0A4A7A5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A5F3BB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34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281D80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ecified endocrine disorders</w:t>
            </w:r>
          </w:p>
        </w:tc>
      </w:tr>
      <w:tr w:rsidR="005A3D53" w:rsidRPr="00F66FDE" w14:paraId="11EA040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644FD2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5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FAFAF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Rickets, active</w:t>
            </w:r>
          </w:p>
        </w:tc>
      </w:tr>
      <w:tr w:rsidR="005A3D53" w:rsidRPr="00F66FDE" w14:paraId="74587CF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9A8435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72C94E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lassical phenylketonuria</w:t>
            </w:r>
          </w:p>
        </w:tc>
      </w:tr>
      <w:tr w:rsidR="005A3D53" w:rsidRPr="00F66FDE" w14:paraId="5E8B522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1BFDC6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877949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Other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erphenylalaninaemias</w:t>
            </w:r>
            <w:proofErr w:type="spellEnd"/>
          </w:p>
        </w:tc>
      </w:tr>
      <w:tr w:rsidR="005A3D53" w:rsidRPr="00F66FDE" w14:paraId="56F3716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1DB539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623D01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tyrosine metabolism</w:t>
            </w:r>
          </w:p>
        </w:tc>
      </w:tr>
      <w:tr w:rsidR="005A3D53" w:rsidRPr="00F66FDE" w14:paraId="1D39301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4515A7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0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09A62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lbinism</w:t>
            </w:r>
          </w:p>
        </w:tc>
      </w:tr>
      <w:tr w:rsidR="005A3D53" w:rsidRPr="00F66FDE" w14:paraId="099C227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5F5D19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0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27690C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disorders of aromatic amino-acid metabolism</w:t>
            </w:r>
          </w:p>
        </w:tc>
      </w:tr>
      <w:tr w:rsidR="005A3D53" w:rsidRPr="00F66FDE" w14:paraId="26449B3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5E30DB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292013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ple-syrup-urine disease</w:t>
            </w:r>
          </w:p>
        </w:tc>
      </w:tr>
      <w:tr w:rsidR="005A3D53" w:rsidRPr="00F66FDE" w14:paraId="1034C6D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03E5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D891D4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disorders of branched-chain amino-acid metabolism</w:t>
            </w:r>
          </w:p>
        </w:tc>
      </w:tr>
      <w:tr w:rsidR="005A3D53" w:rsidRPr="00F66FDE" w14:paraId="2D3C503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3BE149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E285B1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fatty-acid metabolism</w:t>
            </w:r>
          </w:p>
        </w:tc>
      </w:tr>
      <w:tr w:rsidR="005A3D53" w:rsidRPr="00F66FDE" w14:paraId="3A938AB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DDDF7F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77DA79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amino-acid transport</w:t>
            </w:r>
          </w:p>
        </w:tc>
      </w:tr>
      <w:tr w:rsidR="005A3D53" w:rsidRPr="00F66FDE" w14:paraId="380C596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93CC10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2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AC5243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sulfur-bearing amino-acid metabolism</w:t>
            </w:r>
          </w:p>
        </w:tc>
      </w:tr>
      <w:tr w:rsidR="005A3D53" w:rsidRPr="00F66FDE" w14:paraId="799026D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CCEC06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2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2B8E0A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urea cycle metabolism</w:t>
            </w:r>
          </w:p>
        </w:tc>
      </w:tr>
      <w:tr w:rsidR="005A3D53" w:rsidRPr="00F66FDE" w14:paraId="7DE01D7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A2EBF5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2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E6FB0D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lysine and hydroxylysine metabolism</w:t>
            </w:r>
          </w:p>
        </w:tc>
      </w:tr>
      <w:tr w:rsidR="005A3D53" w:rsidRPr="00F66FDE" w14:paraId="79F22F9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9D6632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2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A58BD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ornithine metabolism</w:t>
            </w:r>
          </w:p>
        </w:tc>
      </w:tr>
      <w:tr w:rsidR="005A3D53" w:rsidRPr="00F66FDE" w14:paraId="4C6508C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B196D9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E72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98DB4F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glycine metabolism</w:t>
            </w:r>
          </w:p>
        </w:tc>
      </w:tr>
      <w:tr w:rsidR="005A3D53" w:rsidRPr="00F66FDE" w14:paraId="28E4726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B0F97F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2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0466D8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ecified disorders of amino-acid metabolism</w:t>
            </w:r>
          </w:p>
        </w:tc>
      </w:tr>
      <w:tr w:rsidR="005A3D53" w:rsidRPr="00F66FDE" w14:paraId="7B3A572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F052F7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4FA8E8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lactase deficiency</w:t>
            </w:r>
          </w:p>
        </w:tc>
      </w:tr>
      <w:tr w:rsidR="005A3D53" w:rsidRPr="00F66FDE" w14:paraId="20220F6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82FA23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66F8A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lycogen storage disease</w:t>
            </w:r>
          </w:p>
        </w:tc>
      </w:tr>
      <w:tr w:rsidR="005A3D53" w:rsidRPr="00F66FDE" w14:paraId="3BE5C32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5B571E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4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CE081F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galactose metabolism</w:t>
            </w:r>
          </w:p>
        </w:tc>
      </w:tr>
      <w:tr w:rsidR="005A3D53" w:rsidRPr="00F66FDE" w14:paraId="577472F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87CAFB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4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26F008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Disorders of pyruvate metabolism and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luco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- neogenesis</w:t>
            </w:r>
          </w:p>
        </w:tc>
      </w:tr>
      <w:tr w:rsidR="005A3D53" w:rsidRPr="00F66FDE" w14:paraId="3871B2B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96C515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4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B7952F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ecified disorders of carbohydrate metabolism</w:t>
            </w:r>
          </w:p>
        </w:tc>
      </w:tr>
      <w:tr w:rsidR="005A3D53" w:rsidRPr="00F66FDE" w14:paraId="5659747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CE0F0A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C7D84B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M₂-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angliosidosis</w:t>
            </w:r>
            <w:proofErr w:type="spellEnd"/>
          </w:p>
        </w:tc>
      </w:tr>
      <w:tr w:rsidR="005A3D53" w:rsidRPr="00F66FDE" w14:paraId="24648C8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D5C91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490DC6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Other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angliosidosis</w:t>
            </w:r>
            <w:proofErr w:type="spellEnd"/>
          </w:p>
        </w:tc>
      </w:tr>
      <w:tr w:rsidR="005A3D53" w:rsidRPr="00F66FDE" w14:paraId="556CD21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70BFF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5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081FA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hingolipidosis</w:t>
            </w:r>
          </w:p>
        </w:tc>
      </w:tr>
      <w:tr w:rsidR="005A3D53" w:rsidRPr="00F66FDE" w14:paraId="059A4FA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AC5707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5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378351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uronal ceroid lipofuscinosis</w:t>
            </w:r>
          </w:p>
        </w:tc>
      </w:tr>
      <w:tr w:rsidR="005A3D53" w:rsidRPr="00F66FDE" w14:paraId="0F430BC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EDD93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5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EB3B56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lipid storage disorders</w:t>
            </w:r>
          </w:p>
        </w:tc>
      </w:tr>
      <w:tr w:rsidR="005A3D53" w:rsidRPr="00F66FDE" w14:paraId="50DC42F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A26D51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EC89A8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copolysaccharidosis, type Ⅰ</w:t>
            </w:r>
          </w:p>
        </w:tc>
      </w:tr>
      <w:tr w:rsidR="005A3D53" w:rsidRPr="00F66FDE" w14:paraId="2B9DABC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D010FF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CCE263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copolysaccharidosis, type Ⅱ</w:t>
            </w:r>
          </w:p>
        </w:tc>
      </w:tr>
      <w:tr w:rsidR="005A3D53" w:rsidRPr="00F66FDE" w14:paraId="1173806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AD3E54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6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E0FDBE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mucopolysaccharidoses</w:t>
            </w:r>
          </w:p>
        </w:tc>
      </w:tr>
      <w:tr w:rsidR="005A3D53" w:rsidRPr="00F66FDE" w14:paraId="632131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7121A0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7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C7D6F3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efects in post-translational modification of lysosomal enzymes</w:t>
            </w:r>
          </w:p>
        </w:tc>
      </w:tr>
      <w:tr w:rsidR="005A3D53" w:rsidRPr="00F66FDE" w14:paraId="34197C4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81747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7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05E135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efects in glycoprotein degradation</w:t>
            </w:r>
          </w:p>
        </w:tc>
      </w:tr>
      <w:tr w:rsidR="005A3D53" w:rsidRPr="00F66FDE" w14:paraId="0153982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0C0763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79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28347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sch-Nyhan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syndrome</w:t>
            </w:r>
          </w:p>
        </w:tc>
      </w:tr>
      <w:tr w:rsidR="005A3D53" w:rsidRPr="00F66FDE" w14:paraId="4F6261A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F013D6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D9D877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porphyria</w:t>
            </w:r>
          </w:p>
        </w:tc>
      </w:tr>
      <w:tr w:rsidR="005A3D53" w:rsidRPr="00F66FDE" w14:paraId="73D3A89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C492EE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E98B7E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copper metabolism</w:t>
            </w:r>
          </w:p>
        </w:tc>
      </w:tr>
      <w:tr w:rsidR="005A3D53" w:rsidRPr="00F66FDE" w14:paraId="0A09AA6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9F70E4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5EAC16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iron metabolism</w:t>
            </w:r>
          </w:p>
        </w:tc>
      </w:tr>
      <w:tr w:rsidR="005A3D53" w:rsidRPr="00F66FDE" w14:paraId="3C555E8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FDB67D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3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F2C94C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orders of phosphorus metabolism and phosphatases</w:t>
            </w:r>
          </w:p>
        </w:tc>
      </w:tr>
      <w:tr w:rsidR="005A3D53" w:rsidRPr="00F66FDE" w14:paraId="7E00E17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2193E8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D7FE1A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ystic fibrosis with pulmonary manifestations</w:t>
            </w:r>
          </w:p>
        </w:tc>
      </w:tr>
      <w:tr w:rsidR="005A3D53" w:rsidRPr="00F66FDE" w14:paraId="60C6E6E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2D6809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A105CD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ystic fibrosis with intestinal manifestations</w:t>
            </w:r>
          </w:p>
        </w:tc>
      </w:tr>
      <w:tr w:rsidR="005A3D53" w:rsidRPr="00F66FDE" w14:paraId="2C4313B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995C07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105F2D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Non-neuropathic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ofamilial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amyloidosis</w:t>
            </w:r>
          </w:p>
        </w:tc>
      </w:tr>
      <w:tr w:rsidR="005A3D53" w:rsidRPr="00F66FDE" w14:paraId="5BDC0C7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458A1A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73F8B9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Neuropathic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ofamilial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amyloidosis</w:t>
            </w:r>
          </w:p>
        </w:tc>
      </w:tr>
      <w:tr w:rsidR="005A3D53" w:rsidRPr="00F66FDE" w14:paraId="74EAD76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3D6B94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E85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F8D90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ofamilial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amyloidosis, unspecified</w:t>
            </w:r>
          </w:p>
        </w:tc>
      </w:tr>
      <w:tr w:rsidR="005A3D53" w:rsidRPr="00F66FDE" w14:paraId="29E250A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056659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85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D84C76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rgan-limited amyloidosis</w:t>
            </w:r>
          </w:p>
        </w:tc>
      </w:tr>
      <w:tr w:rsidR="005A3D53" w:rsidRPr="00F66FDE" w14:paraId="56F119F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A3DAE4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80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B5495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cquired aphasia with epilepsy [Landau-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leffner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]</w:t>
            </w:r>
          </w:p>
        </w:tc>
      </w:tr>
      <w:tr w:rsidR="005A3D53" w:rsidRPr="00F66FDE" w14:paraId="4E96175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A7F0FB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84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78BF07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Rett’s syndrome</w:t>
            </w:r>
          </w:p>
        </w:tc>
      </w:tr>
      <w:tr w:rsidR="005A3D53" w:rsidRPr="00F66FDE" w14:paraId="01F1DE2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0B6C4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444E42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untington’s disease</w:t>
            </w:r>
          </w:p>
        </w:tc>
      </w:tr>
      <w:tr w:rsidR="005A3D53" w:rsidRPr="00F66FDE" w14:paraId="42CCEF1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6E3345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55AADD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nonprogressive ataxia</w:t>
            </w:r>
          </w:p>
        </w:tc>
      </w:tr>
      <w:tr w:rsidR="005A3D53" w:rsidRPr="00F66FDE" w14:paraId="2C2BA25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AFD569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3EED34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arly-onset cerebellar ataxia with essential tremor</w:t>
            </w:r>
          </w:p>
        </w:tc>
      </w:tr>
      <w:tr w:rsidR="005A3D53" w:rsidRPr="00F66FDE" w14:paraId="11C9B22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0FF6D6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2159A3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ate-onset cerebellar ataxia</w:t>
            </w:r>
          </w:p>
        </w:tc>
      </w:tr>
      <w:tr w:rsidR="005A3D53" w:rsidRPr="00F66FDE" w14:paraId="678D67C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1C4664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6946FA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erebellar ataxia with defective DNA repair</w:t>
            </w:r>
          </w:p>
        </w:tc>
      </w:tr>
      <w:tr w:rsidR="005A3D53" w:rsidRPr="00F66FDE" w14:paraId="2F1FABC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6D296D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7F222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spastic paraplegia</w:t>
            </w:r>
          </w:p>
        </w:tc>
      </w:tr>
      <w:tr w:rsidR="005A3D53" w:rsidRPr="00F66FDE" w14:paraId="5301E7B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D0CE42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29897B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hereditary ataxias</w:t>
            </w:r>
          </w:p>
        </w:tc>
      </w:tr>
      <w:tr w:rsidR="005A3D53" w:rsidRPr="00F66FDE" w14:paraId="432E8B2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23C20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5D68EB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ataxia, unspecified</w:t>
            </w:r>
          </w:p>
        </w:tc>
      </w:tr>
      <w:tr w:rsidR="005A3D53" w:rsidRPr="00F66FDE" w14:paraId="783F826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B9C39B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36016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Infantile spinal muscular atrophy, type Ⅰ[Werdnig-Hoffman]</w:t>
            </w:r>
          </w:p>
        </w:tc>
      </w:tr>
      <w:tr w:rsidR="005A3D53" w:rsidRPr="00F66FDE" w14:paraId="7FA3B4B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77AA34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6D5B59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inherited spinal muscular atrophy</w:t>
            </w:r>
          </w:p>
        </w:tc>
      </w:tr>
      <w:tr w:rsidR="005A3D53" w:rsidRPr="00F66FDE" w14:paraId="576AEC8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659F66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44EA05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otor neuron disease</w:t>
            </w:r>
          </w:p>
        </w:tc>
      </w:tr>
      <w:tr w:rsidR="005A3D53" w:rsidRPr="00F66FDE" w14:paraId="214903A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C018BC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25B3D3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inal muscular atrophies and related syndromes</w:t>
            </w:r>
          </w:p>
        </w:tc>
      </w:tr>
      <w:tr w:rsidR="005A3D53" w:rsidRPr="00F66FDE" w14:paraId="335F1EE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91D39B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13BEF7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pinal muscular atrophy, unspecified</w:t>
            </w:r>
          </w:p>
        </w:tc>
      </w:tr>
      <w:tr w:rsidR="005A3D53" w:rsidRPr="00F66FDE" w14:paraId="30658E5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3310F8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C2DB42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llervorden-Spatz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isease</w:t>
            </w:r>
          </w:p>
        </w:tc>
      </w:tr>
      <w:tr w:rsidR="005A3D53" w:rsidRPr="00F66FDE" w14:paraId="1C03C92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3128CC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9AF7AB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ogressive supranuclear ophthalmoplegia [Steele-Richardson-Olszewski]</w:t>
            </w:r>
          </w:p>
        </w:tc>
      </w:tr>
      <w:tr w:rsidR="005A3D53" w:rsidRPr="00F66FDE" w14:paraId="7B31896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497F2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1.8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69F5FF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igh’s disease</w:t>
            </w:r>
          </w:p>
        </w:tc>
      </w:tr>
      <w:tr w:rsidR="005A3D53" w:rsidRPr="00F66FDE" w14:paraId="4765CC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6712C3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EBA97F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ltiple sclerosis</w:t>
            </w:r>
          </w:p>
        </w:tc>
      </w:tr>
      <w:tr w:rsidR="005A3D53" w:rsidRPr="00F66FDE" w14:paraId="63C4020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76FCDE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73A546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Neuromyelitis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ptic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[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ev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]</w:t>
            </w:r>
          </w:p>
        </w:tc>
      </w:tr>
      <w:tr w:rsidR="005A3D53" w:rsidRPr="00F66FDE" w14:paraId="5E55280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18F8D6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0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B2FA83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generalized epilepsy and epileptic syndromes</w:t>
            </w:r>
          </w:p>
        </w:tc>
      </w:tr>
      <w:tr w:rsidR="005A3D53" w:rsidRPr="00F66FDE" w14:paraId="2B93610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3EEBEB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91812B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rand mal status epilepticus</w:t>
            </w:r>
          </w:p>
        </w:tc>
      </w:tr>
      <w:tr w:rsidR="005A3D53" w:rsidRPr="00F66FDE" w14:paraId="2B8F288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FFD51E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43B21D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etit mal status epilepticus</w:t>
            </w:r>
          </w:p>
        </w:tc>
      </w:tr>
      <w:tr w:rsidR="005A3D53" w:rsidRPr="00F66FDE" w14:paraId="3F57F05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E12859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79B63F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plex partial status epilepticus</w:t>
            </w:r>
          </w:p>
        </w:tc>
      </w:tr>
      <w:tr w:rsidR="005A3D53" w:rsidRPr="00F66FDE" w14:paraId="3F2DE25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BAB6CF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41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A7FAD7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tatus epilepticus</w:t>
            </w:r>
          </w:p>
        </w:tc>
      </w:tr>
      <w:tr w:rsidR="005A3D53" w:rsidRPr="00F66FDE" w14:paraId="6BD4F36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E508A4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1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2D5B6D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tatus epilepticus, unspecified</w:t>
            </w:r>
          </w:p>
        </w:tc>
      </w:tr>
      <w:tr w:rsidR="005A3D53" w:rsidRPr="00F66FDE" w14:paraId="2FFD7C3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38BB7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7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1FF08B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arcolepsy and cataplexy</w:t>
            </w:r>
          </w:p>
        </w:tc>
      </w:tr>
      <w:tr w:rsidR="005A3D53" w:rsidRPr="00F66FDE" w14:paraId="43C7F98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A9324D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5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9FA562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elkersson’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syndrome</w:t>
            </w:r>
          </w:p>
        </w:tc>
      </w:tr>
      <w:tr w:rsidR="005A3D53" w:rsidRPr="00F66FDE" w14:paraId="6918456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9BC5DF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56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A6E008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plex regional pain syndrome typeⅡ</w:t>
            </w:r>
          </w:p>
        </w:tc>
      </w:tr>
      <w:tr w:rsidR="005A3D53" w:rsidRPr="00F66FDE" w14:paraId="03F6D5F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32AE64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57.8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FD0AFD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plex regional pain syndrome type II of lower limb</w:t>
            </w:r>
          </w:p>
        </w:tc>
      </w:tr>
      <w:tr w:rsidR="005A3D53" w:rsidRPr="00F66FDE" w14:paraId="418CD2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F7A951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6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CB61D4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motor and sensory neuropathy, types I-IV</w:t>
            </w:r>
          </w:p>
        </w:tc>
      </w:tr>
      <w:tr w:rsidR="005A3D53" w:rsidRPr="00F66FDE" w14:paraId="3610EBC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280D9C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6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430253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uillain-Barré syndrome</w:t>
            </w:r>
          </w:p>
        </w:tc>
      </w:tr>
      <w:tr w:rsidR="005A3D53" w:rsidRPr="00F66FDE" w14:paraId="7143D38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232E71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61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5D96D5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inflammatory polyneuropathies</w:t>
            </w:r>
          </w:p>
        </w:tc>
      </w:tr>
      <w:tr w:rsidR="005A3D53" w:rsidRPr="00F66FDE" w14:paraId="6DC890C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217D69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79016D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yasthenia gravis</w:t>
            </w:r>
          </w:p>
        </w:tc>
      </w:tr>
      <w:tr w:rsidR="005A3D53" w:rsidRPr="00F66FDE" w14:paraId="0BB5A6E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267843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8478B3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and developmental myasthenia</w:t>
            </w:r>
          </w:p>
        </w:tc>
      </w:tr>
      <w:tr w:rsidR="005A3D53" w:rsidRPr="00F66FDE" w14:paraId="1503CDF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2D0126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35DEAC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scular dystrophy</w:t>
            </w:r>
          </w:p>
        </w:tc>
      </w:tr>
      <w:tr w:rsidR="005A3D53" w:rsidRPr="00F66FDE" w14:paraId="796BD39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E00A2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978C6B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yotonic disorders</w:t>
            </w:r>
          </w:p>
        </w:tc>
      </w:tr>
      <w:tr w:rsidR="005A3D53" w:rsidRPr="00F66FDE" w14:paraId="13EABB4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8A1066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4802A7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yopathies</w:t>
            </w:r>
          </w:p>
        </w:tc>
      </w:tr>
      <w:tr w:rsidR="005A3D53" w:rsidRPr="00F66FDE" w14:paraId="4D7C943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F20542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64984E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itochondrial myopathy, NEC</w:t>
            </w:r>
          </w:p>
        </w:tc>
      </w:tr>
      <w:tr w:rsidR="005A3D53" w:rsidRPr="00F66FDE" w14:paraId="6BAA13E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F4EFD5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1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458BF2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imary disorder of muscle, unspecified</w:t>
            </w:r>
          </w:p>
        </w:tc>
      </w:tr>
      <w:tr w:rsidR="005A3D53" w:rsidRPr="00F66FDE" w14:paraId="0819618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6C9A15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2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03F512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eriodic paralysis</w:t>
            </w:r>
          </w:p>
        </w:tc>
      </w:tr>
      <w:tr w:rsidR="005A3D53" w:rsidRPr="00F66FDE" w14:paraId="36409AB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0BFEE8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3.1*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E2FAE5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ambert-Eaton syndrome(C00-D48†)</w:t>
            </w:r>
          </w:p>
        </w:tc>
      </w:tr>
      <w:tr w:rsidR="005A3D53" w:rsidRPr="00F66FDE" w14:paraId="037D389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77B7CF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9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77736C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Syringomyelia and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yringobulbia</w:t>
            </w:r>
            <w:proofErr w:type="spellEnd"/>
          </w:p>
        </w:tc>
      </w:tr>
      <w:tr w:rsidR="005A3D53" w:rsidRPr="00F66FDE" w14:paraId="77CEEEE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5F12A4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FF0112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ereditary choroidal dystrophy</w:t>
            </w:r>
          </w:p>
        </w:tc>
      </w:tr>
      <w:tr w:rsidR="005A3D53" w:rsidRPr="00F66FDE" w14:paraId="6D4F515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AF85F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5.0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0B3D06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xudative retinopathy</w:t>
            </w:r>
          </w:p>
        </w:tc>
      </w:tr>
      <w:tr w:rsidR="005A3D53" w:rsidRPr="00F66FDE" w14:paraId="62B61EC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6F15B5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5.5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449EA8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igmentary retinal dystrophy</w:t>
            </w:r>
          </w:p>
        </w:tc>
      </w:tr>
      <w:tr w:rsidR="005A3D53" w:rsidRPr="00F66FDE" w14:paraId="19E5EEC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FC839F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5.5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F64D25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dystrophies primarily involving the sensory retina</w:t>
            </w:r>
          </w:p>
        </w:tc>
      </w:tr>
      <w:tr w:rsidR="005A3D53" w:rsidRPr="00F66FDE" w14:paraId="32ED455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5072C3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35.5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F3798C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Unspecified hereditary retinal dystrophy</w:t>
            </w:r>
          </w:p>
        </w:tc>
      </w:tr>
      <w:tr w:rsidR="005A3D53" w:rsidRPr="00F66FDE" w14:paraId="3CB0974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388F64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49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85D41C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paralytic strabismus</w:t>
            </w:r>
          </w:p>
        </w:tc>
      </w:tr>
      <w:tr w:rsidR="005A3D53" w:rsidRPr="00F66FDE" w14:paraId="501C77E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DA7620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27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9691A2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imary pulmonary hypertension</w:t>
            </w:r>
          </w:p>
        </w:tc>
      </w:tr>
      <w:tr w:rsidR="005A3D53" w:rsidRPr="00F66FDE" w14:paraId="3557B1D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307B9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I27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202ED5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ecified pulmonary heart diseases</w:t>
            </w:r>
          </w:p>
        </w:tc>
      </w:tr>
      <w:tr w:rsidR="005A3D53" w:rsidRPr="00F66FDE" w14:paraId="332C2FE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4D73E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63F14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lated cardiomyopathy</w:t>
            </w:r>
          </w:p>
        </w:tc>
      </w:tr>
      <w:tr w:rsidR="005A3D53" w:rsidRPr="00F66FDE" w14:paraId="35D5208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13568A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8FBFAE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bstructive hypertrophic cardiomyopathy</w:t>
            </w:r>
          </w:p>
        </w:tc>
      </w:tr>
      <w:tr w:rsidR="005A3D53" w:rsidRPr="00F66FDE" w14:paraId="51E8ECD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C4E704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836305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hypertrophic cardiomyopathy</w:t>
            </w:r>
          </w:p>
        </w:tc>
      </w:tr>
      <w:tr w:rsidR="005A3D53" w:rsidRPr="00F66FDE" w14:paraId="1156DB2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D3DF4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E29B6C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ndomyocardial(eosinophilic) disease</w:t>
            </w:r>
          </w:p>
        </w:tc>
      </w:tr>
      <w:tr w:rsidR="005A3D53" w:rsidRPr="00F66FDE" w14:paraId="5710612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C22F4C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414A52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ndocardial fibroelastosis</w:t>
            </w:r>
          </w:p>
        </w:tc>
      </w:tr>
      <w:tr w:rsidR="005A3D53" w:rsidRPr="00F66FDE" w14:paraId="2878986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A6BA71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9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EF56D8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ecified cardiac arrhythmias</w:t>
            </w:r>
          </w:p>
        </w:tc>
      </w:tr>
      <w:tr w:rsidR="005A3D53" w:rsidRPr="00F66FDE" w14:paraId="4AF5359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57BB40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67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5B77A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oyamoy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isease</w:t>
            </w:r>
          </w:p>
        </w:tc>
      </w:tr>
      <w:tr w:rsidR="005A3D53" w:rsidRPr="00F66FDE" w14:paraId="6F5049A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C14BB5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264C7C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romboangiiti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obliterans[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Buerger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]</w:t>
            </w:r>
          </w:p>
        </w:tc>
      </w:tr>
      <w:tr w:rsidR="005A3D53" w:rsidRPr="00F66FDE" w14:paraId="3D33D23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627306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78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87936B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Hereditary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emorrhagic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telangiectasia</w:t>
            </w:r>
          </w:p>
        </w:tc>
      </w:tr>
      <w:tr w:rsidR="005A3D53" w:rsidRPr="00F66FDE" w14:paraId="41B9BB7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815088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8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9F5473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Budd-Chiari syndrome</w:t>
            </w:r>
          </w:p>
        </w:tc>
      </w:tr>
      <w:tr w:rsidR="005A3D53" w:rsidRPr="00F66FDE" w14:paraId="5F983F3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D5A47D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8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B83852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Alveolar and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arietoalveolar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conditions)</w:t>
            </w:r>
          </w:p>
        </w:tc>
      </w:tr>
      <w:tr w:rsidR="005A3D53" w:rsidRPr="00F66FDE" w14:paraId="64D0BDB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EBF4D6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84.1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09F38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interstitial pulmonary diseases with fibrosis</w:t>
            </w:r>
          </w:p>
        </w:tc>
      </w:tr>
      <w:tr w:rsidR="005A3D53" w:rsidRPr="00F66FDE" w14:paraId="3C9EBF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70BD5E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5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C18C0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ohn’s disease of small intestine</w:t>
            </w:r>
          </w:p>
        </w:tc>
      </w:tr>
      <w:tr w:rsidR="005A3D53" w:rsidRPr="00F66FDE" w14:paraId="0B19EB0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31F81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5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508510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ohn’s disease of large intestine</w:t>
            </w:r>
          </w:p>
        </w:tc>
      </w:tr>
      <w:tr w:rsidR="005A3D53" w:rsidRPr="00F66FDE" w14:paraId="3BF086F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C5AA28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50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1991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rohn’s disease</w:t>
            </w:r>
          </w:p>
        </w:tc>
      </w:tr>
      <w:tr w:rsidR="005A3D53" w:rsidRPr="00F66FDE" w14:paraId="5E5155A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577726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74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26D834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imary biliary cirrhosis</w:t>
            </w:r>
          </w:p>
        </w:tc>
      </w:tr>
      <w:tr w:rsidR="005A3D53" w:rsidRPr="00F66FDE" w14:paraId="10919DE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14F46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75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943FEC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utoimmune hepatitis</w:t>
            </w:r>
          </w:p>
        </w:tc>
      </w:tr>
      <w:tr w:rsidR="005A3D53" w:rsidRPr="00F66FDE" w14:paraId="5D27625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D63E56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63D67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holangitis in choledocholithiasis(K80.3--K80.4-)</w:t>
            </w:r>
          </w:p>
        </w:tc>
      </w:tr>
      <w:tr w:rsidR="005A3D53" w:rsidRPr="00F66FDE" w14:paraId="5B5D9FF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AF50FB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1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6853A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emphigus vulgaris</w:t>
            </w:r>
          </w:p>
        </w:tc>
      </w:tr>
      <w:tr w:rsidR="005A3D53" w:rsidRPr="00F66FDE" w14:paraId="0F0DF8E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CE4AA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1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211C70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emphigus foliaceus</w:t>
            </w:r>
          </w:p>
        </w:tc>
      </w:tr>
      <w:tr w:rsidR="005A3D53" w:rsidRPr="00F66FDE" w14:paraId="0AA00E7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61315E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1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53B2FA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Bullous pemphigoid</w:t>
            </w:r>
          </w:p>
        </w:tc>
      </w:tr>
      <w:tr w:rsidR="005A3D53" w:rsidRPr="00F66FDE" w14:paraId="7101562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958655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12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F34A09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icatricial pemphigoid</w:t>
            </w:r>
          </w:p>
        </w:tc>
      </w:tr>
      <w:tr w:rsidR="005A3D53" w:rsidRPr="00F66FDE" w14:paraId="5B06876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B5246A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12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E6DF2B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cquired epidermolysis bullosa</w:t>
            </w:r>
          </w:p>
        </w:tc>
      </w:tr>
      <w:tr w:rsidR="005A3D53" w:rsidRPr="00F66FDE" w14:paraId="3128A17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485DB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0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E3FD05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dult-onset Still’s disease</w:t>
            </w:r>
          </w:p>
        </w:tc>
      </w:tr>
      <w:tr w:rsidR="005A3D53" w:rsidRPr="00F66FDE" w14:paraId="4E26E96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EC69EA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08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4C2544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rheumatoid arthritis with or without rheumatoid factor</w:t>
            </w:r>
          </w:p>
        </w:tc>
      </w:tr>
      <w:tr w:rsidR="005A3D53" w:rsidRPr="00F66FDE" w14:paraId="5FDE1D6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5D4D93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08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19D6FF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ankylosing spondylitis</w:t>
            </w:r>
          </w:p>
        </w:tc>
      </w:tr>
      <w:tr w:rsidR="005A3D53" w:rsidRPr="00F66FDE" w14:paraId="1D118F6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71B69E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08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1BAF9E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arthritis with systemic onset</w:t>
            </w:r>
          </w:p>
        </w:tc>
      </w:tr>
      <w:tr w:rsidR="005A3D53" w:rsidRPr="00F66FDE" w14:paraId="16F60EB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5B7014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08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8B947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polyarthritis (seronegative)</w:t>
            </w:r>
          </w:p>
        </w:tc>
      </w:tr>
      <w:tr w:rsidR="005A3D53" w:rsidRPr="00F66FDE" w14:paraId="1CBB86B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8A0694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CF4F72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arteritis nodosa</w:t>
            </w:r>
          </w:p>
        </w:tc>
      </w:tr>
      <w:tr w:rsidR="005A3D53" w:rsidRPr="00F66FDE" w14:paraId="6C7AE70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12CD12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F5FE25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arteritis with lung involvement [Churg- Strauss]</w:t>
            </w:r>
          </w:p>
        </w:tc>
      </w:tr>
      <w:tr w:rsidR="005A3D53" w:rsidRPr="00F66FDE" w14:paraId="6D6C721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1FE56C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553082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polyarteritis</w:t>
            </w:r>
          </w:p>
        </w:tc>
      </w:tr>
      <w:tr w:rsidR="005A3D53" w:rsidRPr="00F66FDE" w14:paraId="7B63B18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460F55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6B07AC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ersensitivity angiitis</w:t>
            </w:r>
          </w:p>
        </w:tc>
      </w:tr>
      <w:tr w:rsidR="005A3D53" w:rsidRPr="00F66FDE" w14:paraId="7B52C7A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A9DBA6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056DD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rombotic microangiopathy</w:t>
            </w:r>
          </w:p>
        </w:tc>
      </w:tr>
      <w:tr w:rsidR="005A3D53" w:rsidRPr="00F66FDE" w14:paraId="46B34B3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C37FD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40BE09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thal midline granuloma</w:t>
            </w:r>
          </w:p>
        </w:tc>
      </w:tr>
      <w:tr w:rsidR="005A3D53" w:rsidRPr="00F66FDE" w14:paraId="27659CC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75907F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D94900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Wegener’s granulomatosis</w:t>
            </w:r>
          </w:p>
        </w:tc>
      </w:tr>
      <w:tr w:rsidR="005A3D53" w:rsidRPr="00F66FDE" w14:paraId="77549BD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3C686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87DA5F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ortic arch syndrome [Takayasu]</w:t>
            </w:r>
          </w:p>
        </w:tc>
      </w:tr>
      <w:tr w:rsidR="005A3D53" w:rsidRPr="00F66FDE" w14:paraId="028F861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3EB8EA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1.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ECC66C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icroscopic polyangiitis</w:t>
            </w:r>
          </w:p>
        </w:tc>
      </w:tr>
      <w:tr w:rsidR="005A3D53" w:rsidRPr="00F66FDE" w14:paraId="3A3EC85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716B5E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2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D4D519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ystemic lupus erythematosus with organ or system involvement</w:t>
            </w:r>
          </w:p>
        </w:tc>
      </w:tr>
      <w:tr w:rsidR="005A3D53" w:rsidRPr="00F66FDE" w14:paraId="4DF0587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598B94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F0996F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dermatomyositis</w:t>
            </w:r>
          </w:p>
        </w:tc>
      </w:tr>
      <w:tr w:rsidR="005A3D53" w:rsidRPr="00F66FDE" w14:paraId="2FF0B84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87EC0E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1BBE29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dermatomyositis</w:t>
            </w:r>
          </w:p>
        </w:tc>
      </w:tr>
      <w:tr w:rsidR="005A3D53" w:rsidRPr="00F66FDE" w14:paraId="3F5A036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DAA4E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3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EF530B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myositis</w:t>
            </w:r>
          </w:p>
        </w:tc>
      </w:tr>
      <w:tr w:rsidR="005A3D53" w:rsidRPr="00F66FDE" w14:paraId="4B1CB71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B40EE4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5027A5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ogressive systemic sclerosis</w:t>
            </w:r>
          </w:p>
        </w:tc>
      </w:tr>
      <w:tr w:rsidR="005A3D53" w:rsidRPr="00F66FDE" w14:paraId="0627559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7A8085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455443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(E)ST syndrome</w:t>
            </w:r>
          </w:p>
        </w:tc>
      </w:tr>
      <w:tr w:rsidR="005A3D53" w:rsidRPr="00F66FDE" w14:paraId="28023F5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E0C3B4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4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64B0B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forms of systemic sclerosis</w:t>
            </w:r>
          </w:p>
        </w:tc>
      </w:tr>
      <w:tr w:rsidR="005A3D53" w:rsidRPr="00F66FDE" w14:paraId="422E71B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945F32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B8D2E1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icca syndrome[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jögren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]</w:t>
            </w:r>
          </w:p>
        </w:tc>
      </w:tr>
      <w:tr w:rsidR="005A3D53" w:rsidRPr="00F66FDE" w14:paraId="6592844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ACC496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A28AD7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overlap syndromes</w:t>
            </w:r>
          </w:p>
        </w:tc>
      </w:tr>
      <w:tr w:rsidR="005A3D53" w:rsidRPr="00F66FDE" w14:paraId="68B0C4F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EA0C9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DF19A1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Behçet’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isease</w:t>
            </w:r>
          </w:p>
        </w:tc>
      </w:tr>
      <w:tr w:rsidR="005A3D53" w:rsidRPr="00F66FDE" w14:paraId="0B64046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080E72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C30E8E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myalgia rheumatica with giant cell arteritis(M31.5)</w:t>
            </w:r>
          </w:p>
        </w:tc>
      </w:tr>
      <w:tr w:rsidR="005A3D53" w:rsidRPr="00F66FDE" w14:paraId="6EE4841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70950B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B693A0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ffuse(eosinophilic) fasciitis</w:t>
            </w:r>
          </w:p>
        </w:tc>
      </w:tr>
      <w:tr w:rsidR="005A3D53" w:rsidRPr="00F66FDE" w14:paraId="726ACF8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FAD881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F4A59F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ltifocal fibrosclerosis</w:t>
            </w:r>
          </w:p>
        </w:tc>
      </w:tr>
      <w:tr w:rsidR="005A3D53" w:rsidRPr="00F66FDE" w14:paraId="0D9F811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6A8EDC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35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9B69C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Relapsing panniculitis[Weber-Christian]</w:t>
            </w:r>
          </w:p>
        </w:tc>
      </w:tr>
      <w:tr w:rsidR="005A3D53" w:rsidRPr="00F66FDE" w14:paraId="0493F37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B293DD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6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835D75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Myositis ossificans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ogressiva</w:t>
            </w:r>
            <w:proofErr w:type="spellEnd"/>
          </w:p>
        </w:tc>
      </w:tr>
      <w:tr w:rsidR="005A3D53" w:rsidRPr="00F66FDE" w14:paraId="7493BAD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AEFC63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8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B9314D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aget’s disease of skull</w:t>
            </w:r>
          </w:p>
        </w:tc>
      </w:tr>
      <w:tr w:rsidR="005A3D53" w:rsidRPr="00F66FDE" w14:paraId="4135DA5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274E86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8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A03DCA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aget’s disease of other bones</w:t>
            </w:r>
          </w:p>
        </w:tc>
      </w:tr>
      <w:tr w:rsidR="005A3D53" w:rsidRPr="00F66FDE" w14:paraId="6794F44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A05773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8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EBA993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aget’s disease of bone, unspecified</w:t>
            </w:r>
          </w:p>
        </w:tc>
      </w:tr>
      <w:tr w:rsidR="005A3D53" w:rsidRPr="00F66FDE" w14:paraId="16918D2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6D0A9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89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A3BE37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plex regional pain syndrome type I</w:t>
            </w:r>
          </w:p>
        </w:tc>
      </w:tr>
      <w:tr w:rsidR="005A3D53" w:rsidRPr="00F66FDE" w14:paraId="62309C1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8E07A2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92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6BB802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Juvenile osteochondrosis of hand</w:t>
            </w:r>
          </w:p>
        </w:tc>
      </w:tr>
      <w:tr w:rsidR="005A3D53" w:rsidRPr="00F66FDE" w14:paraId="75F164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DE1914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9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18EFF9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ienböck’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disease of adults</w:t>
            </w:r>
          </w:p>
        </w:tc>
      </w:tr>
      <w:tr w:rsidR="005A3D53" w:rsidRPr="00F66FDE" w14:paraId="4C46B55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8B612B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9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BF8364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Relapsing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chondritis</w:t>
            </w:r>
            <w:proofErr w:type="spellEnd"/>
          </w:p>
        </w:tc>
      </w:tr>
      <w:tr w:rsidR="005A3D53" w:rsidRPr="00F66FDE" w14:paraId="29C5B0F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FA8380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37B3C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minor glomerular abnormality</w:t>
            </w:r>
          </w:p>
        </w:tc>
      </w:tr>
      <w:tr w:rsidR="005A3D53" w:rsidRPr="00F66FDE" w14:paraId="12BDC83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023B14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454C2B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focal and segmental glomerular lesions</w:t>
            </w:r>
          </w:p>
        </w:tc>
      </w:tr>
      <w:tr w:rsidR="005A3D53" w:rsidRPr="00F66FDE" w14:paraId="6DBBBDD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5B767A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8108B4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diffuse membranous glomerulonephritis</w:t>
            </w:r>
          </w:p>
        </w:tc>
      </w:tr>
      <w:tr w:rsidR="005A3D53" w:rsidRPr="00F66FDE" w14:paraId="5DEF30D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66ED0E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450E1B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diffuse mesangial proliferative glomerulonephritis</w:t>
            </w:r>
          </w:p>
        </w:tc>
      </w:tr>
      <w:tr w:rsidR="005A3D53" w:rsidRPr="00F66FDE" w14:paraId="6F3C266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C31BDE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B4E8B2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diffuse endocapillary proliferative glomerulonephritis</w:t>
            </w:r>
          </w:p>
        </w:tc>
      </w:tr>
      <w:tr w:rsidR="005A3D53" w:rsidRPr="00F66FDE" w14:paraId="76AC0F4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19A778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DE8CA7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Nephrotic syndrome with diffuse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esangiocapillary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glomerulonephritis</w:t>
            </w:r>
          </w:p>
        </w:tc>
      </w:tr>
      <w:tr w:rsidR="005A3D53" w:rsidRPr="00F66FDE" w14:paraId="2F93DB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1D2B4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B5C50C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dense deposit disease</w:t>
            </w:r>
          </w:p>
        </w:tc>
      </w:tr>
      <w:tr w:rsidR="005A3D53" w:rsidRPr="00F66FDE" w14:paraId="4A28FE0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6651F5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4.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06F555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tic syndrome with diffuse crescentic glomerulonephritis</w:t>
            </w:r>
          </w:p>
        </w:tc>
      </w:tr>
      <w:tr w:rsidR="005A3D53" w:rsidRPr="00F66FDE" w14:paraId="10C7551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1A6718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95EB16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phrogenic diabetes insipidus</w:t>
            </w:r>
          </w:p>
        </w:tc>
      </w:tr>
      <w:tr w:rsidR="005A3D53" w:rsidRPr="00F66FDE" w14:paraId="183AF5D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A191DF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09E695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tresia of foramina of Magendie and Luschka</w:t>
            </w:r>
          </w:p>
        </w:tc>
      </w:tr>
      <w:tr w:rsidR="005A3D53" w:rsidRPr="00F66FDE" w14:paraId="4C603EB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8F5C91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4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82F5F1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reduction deformities of brain</w:t>
            </w:r>
          </w:p>
        </w:tc>
      </w:tr>
      <w:tr w:rsidR="005A3D53" w:rsidRPr="00F66FDE" w14:paraId="65F9EF2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351C27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4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29E825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cerebral cysts</w:t>
            </w:r>
          </w:p>
        </w:tc>
      </w:tr>
      <w:tr w:rsidR="005A3D53" w:rsidRPr="00F66FDE" w14:paraId="27840CD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59B9C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D393A7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ervical spina bifida with hydrocephalus</w:t>
            </w:r>
          </w:p>
        </w:tc>
      </w:tr>
      <w:tr w:rsidR="005A3D53" w:rsidRPr="00F66FDE" w14:paraId="5083994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FEE783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A87A2F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oracic spina bifida with hydrocephalus</w:t>
            </w:r>
          </w:p>
        </w:tc>
      </w:tr>
      <w:tr w:rsidR="005A3D53" w:rsidRPr="00F66FDE" w14:paraId="41114F8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39CE1F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4955CA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umbar spina bifida with hydrocephalus</w:t>
            </w:r>
          </w:p>
        </w:tc>
      </w:tr>
      <w:tr w:rsidR="005A3D53" w:rsidRPr="00F66FDE" w14:paraId="07F1571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02509D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7F688F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cral spina bifida with hydrocephalus</w:t>
            </w:r>
          </w:p>
        </w:tc>
      </w:tr>
      <w:tr w:rsidR="005A3D53" w:rsidRPr="00F66FDE" w14:paraId="2F54F6E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0A7657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0EBC0E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Unspecified spina bifida with hydrocephalus</w:t>
            </w:r>
          </w:p>
        </w:tc>
      </w:tr>
      <w:tr w:rsidR="005A3D53" w:rsidRPr="00F66FDE" w14:paraId="78BB17A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990B53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F85BD4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ervical spina bifida without hydrocephalus</w:t>
            </w:r>
          </w:p>
        </w:tc>
      </w:tr>
      <w:tr w:rsidR="005A3D53" w:rsidRPr="00F66FDE" w14:paraId="32342DF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C87007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Q05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229A1E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oracic spina bifida without hydrocephalus</w:t>
            </w:r>
          </w:p>
        </w:tc>
      </w:tr>
      <w:tr w:rsidR="005A3D53" w:rsidRPr="00F66FDE" w14:paraId="5678697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6D47F4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122934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umbar spina bifida without hydrocephalus</w:t>
            </w:r>
          </w:p>
        </w:tc>
      </w:tr>
      <w:tr w:rsidR="005A3D53" w:rsidRPr="00F66FDE" w14:paraId="42E19F4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472413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E3C85B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acral spina bifida without hydrocephalus</w:t>
            </w:r>
          </w:p>
        </w:tc>
      </w:tr>
      <w:tr w:rsidR="005A3D53" w:rsidRPr="00F66FDE" w14:paraId="16B3410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4A9628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5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135C42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pina bifida, unspecified</w:t>
            </w:r>
          </w:p>
        </w:tc>
      </w:tr>
      <w:tr w:rsidR="005A3D53" w:rsidRPr="00F66FDE" w14:paraId="5E33F00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5D32F4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6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1C92F9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astematomyelia</w:t>
            </w:r>
          </w:p>
        </w:tc>
      </w:tr>
      <w:tr w:rsidR="005A3D53" w:rsidRPr="00F66FDE" w14:paraId="7CB31A1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98B0DA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07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97E82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rnold-Chiari syndrome</w:t>
            </w:r>
          </w:p>
        </w:tc>
      </w:tr>
      <w:tr w:rsidR="005A3D53" w:rsidRPr="00F66FDE" w14:paraId="01D2293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DFD5F2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7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C37C01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icrotia</w:t>
            </w:r>
          </w:p>
        </w:tc>
      </w:tr>
      <w:tr w:rsidR="005A3D53" w:rsidRPr="00F66FDE" w14:paraId="063DCCD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6843FF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A96621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mmon arterial trunk</w:t>
            </w:r>
          </w:p>
        </w:tc>
      </w:tr>
      <w:tr w:rsidR="005A3D53" w:rsidRPr="00F66FDE" w14:paraId="09ADE60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E9498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FB7651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ouble outlet right ventricle</w:t>
            </w:r>
          </w:p>
        </w:tc>
      </w:tr>
      <w:tr w:rsidR="005A3D53" w:rsidRPr="00F66FDE" w14:paraId="017B6EE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5F00C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AAE72E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ouble outlet left ventricle</w:t>
            </w:r>
          </w:p>
        </w:tc>
      </w:tr>
      <w:tr w:rsidR="005A3D53" w:rsidRPr="00F66FDE" w14:paraId="4E777E0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75B2D7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FED523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cordant ventriculoarterial connection</w:t>
            </w:r>
          </w:p>
        </w:tc>
      </w:tr>
      <w:tr w:rsidR="005A3D53" w:rsidRPr="00F66FDE" w14:paraId="443BD08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92A334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2FECE4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ouble inlet ventricle</w:t>
            </w:r>
          </w:p>
        </w:tc>
      </w:tr>
      <w:tr w:rsidR="005A3D53" w:rsidRPr="00F66FDE" w14:paraId="478B2AE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5BAE1D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0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D76F46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iscordant atrioventricular connection</w:t>
            </w:r>
          </w:p>
        </w:tc>
      </w:tr>
      <w:tr w:rsidR="005A3D53" w:rsidRPr="00F66FDE" w14:paraId="04FB44C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FA843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5AEFBB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trioventricular septal defect</w:t>
            </w:r>
          </w:p>
        </w:tc>
      </w:tr>
      <w:tr w:rsidR="005A3D53" w:rsidRPr="00F66FDE" w14:paraId="142992D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689F04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1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4D32B1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etralogy of Fallot</w:t>
            </w:r>
          </w:p>
        </w:tc>
      </w:tr>
      <w:tr w:rsidR="005A3D53" w:rsidRPr="00F66FDE" w14:paraId="36C7B92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9F1ED8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1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1326E8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ortopulmonary septal defect</w:t>
            </w:r>
          </w:p>
        </w:tc>
      </w:tr>
      <w:tr w:rsidR="005A3D53" w:rsidRPr="00F66FDE" w14:paraId="5E7E238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717650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1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78BEFD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ngenital malformations of cardiac septa</w:t>
            </w:r>
          </w:p>
        </w:tc>
      </w:tr>
      <w:tr w:rsidR="005A3D53" w:rsidRPr="00F66FDE" w14:paraId="1474E27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82643B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2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EFFBFF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ulmonary valve atresia</w:t>
            </w:r>
          </w:p>
        </w:tc>
      </w:tr>
      <w:tr w:rsidR="005A3D53" w:rsidRPr="00F66FDE" w14:paraId="766B94A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321BB3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2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018E73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tricuspid stenosis</w:t>
            </w:r>
          </w:p>
        </w:tc>
      </w:tr>
      <w:tr w:rsidR="005A3D53" w:rsidRPr="00F66FDE" w14:paraId="7DA8044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831C84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2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8DDBCF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bstein’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anomaly</w:t>
            </w:r>
          </w:p>
        </w:tc>
      </w:tr>
      <w:tr w:rsidR="005A3D53" w:rsidRPr="00F66FDE" w14:paraId="196A7B3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B93E3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2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A94616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oplastic right heart syndrome</w:t>
            </w:r>
          </w:p>
        </w:tc>
      </w:tr>
      <w:tr w:rsidR="005A3D53" w:rsidRPr="00F66FDE" w14:paraId="240291B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5051CE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3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31DD4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stenosis of aortic valve</w:t>
            </w:r>
          </w:p>
        </w:tc>
      </w:tr>
      <w:tr w:rsidR="005A3D53" w:rsidRPr="00F66FDE" w14:paraId="6C7A7D9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19DA1D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3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756154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insufficiency of aortic valve</w:t>
            </w:r>
          </w:p>
        </w:tc>
      </w:tr>
      <w:tr w:rsidR="005A3D53" w:rsidRPr="00F66FDE" w14:paraId="4C6F00E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231B47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3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7E44D1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itral stenosis</w:t>
            </w:r>
          </w:p>
        </w:tc>
      </w:tr>
      <w:tr w:rsidR="005A3D53" w:rsidRPr="00F66FDE" w14:paraId="2056718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981FCE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3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ACEF33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itral insufficiency</w:t>
            </w:r>
          </w:p>
        </w:tc>
      </w:tr>
      <w:tr w:rsidR="005A3D53" w:rsidRPr="00F66FDE" w14:paraId="521D16E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F4D55E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3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4E64CC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ypoplastic left heart syndrome</w:t>
            </w:r>
          </w:p>
        </w:tc>
      </w:tr>
      <w:tr w:rsidR="005A3D53" w:rsidRPr="00F66FDE" w14:paraId="23DBE3E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105AD1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Q23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1CDEBC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ngenital malformations of aortic and mitral valves</w:t>
            </w:r>
          </w:p>
        </w:tc>
      </w:tr>
      <w:tr w:rsidR="005A3D53" w:rsidRPr="00F66FDE" w14:paraId="34935DD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5C2D2E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3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E210A4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alformation of aortic and mitral valves, unspecified</w:t>
            </w:r>
          </w:p>
        </w:tc>
      </w:tr>
      <w:tr w:rsidR="005A3D53" w:rsidRPr="00F66FDE" w14:paraId="6F6C3D6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484E9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4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A1053D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subaortic stenosis</w:t>
            </w:r>
          </w:p>
        </w:tc>
      </w:tr>
      <w:tr w:rsidR="005A3D53" w:rsidRPr="00F66FDE" w14:paraId="5F8D8F8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67CBFB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4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AD45A0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lformation of coronary vessels</w:t>
            </w:r>
          </w:p>
        </w:tc>
      </w:tr>
      <w:tr w:rsidR="005A3D53" w:rsidRPr="00F66FDE" w14:paraId="410148B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4C7627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4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018585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heart block</w:t>
            </w:r>
          </w:p>
        </w:tc>
      </w:tr>
      <w:tr w:rsidR="005A3D53" w:rsidRPr="00F66FDE" w14:paraId="0DFB504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950334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4CD2B1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arctation of aorta</w:t>
            </w:r>
          </w:p>
        </w:tc>
      </w:tr>
      <w:tr w:rsidR="005A3D53" w:rsidRPr="00F66FDE" w14:paraId="372B854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D43605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5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CD51FA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tresia of aorta</w:t>
            </w:r>
          </w:p>
        </w:tc>
      </w:tr>
      <w:tr w:rsidR="005A3D53" w:rsidRPr="00F66FDE" w14:paraId="0C57D0E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BA4150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5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0C7CED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tenosis of aorta</w:t>
            </w:r>
          </w:p>
        </w:tc>
      </w:tr>
      <w:tr w:rsidR="005A3D53" w:rsidRPr="00F66FDE" w14:paraId="0D0E15E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FF5CE8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5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4005D7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tresia of pulmonary artery</w:t>
            </w:r>
          </w:p>
        </w:tc>
      </w:tr>
      <w:tr w:rsidR="005A3D53" w:rsidRPr="00F66FDE" w14:paraId="11F1125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06A15B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0CF0B4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stenosis of vena cava (inferior)(superior)</w:t>
            </w:r>
          </w:p>
        </w:tc>
      </w:tr>
      <w:tr w:rsidR="005A3D53" w:rsidRPr="00F66FDE" w14:paraId="205E2FE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859622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816739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ersistent left superior vena cava</w:t>
            </w:r>
          </w:p>
        </w:tc>
      </w:tr>
      <w:tr w:rsidR="005A3D53" w:rsidRPr="00F66FDE" w14:paraId="45B088A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60203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AC07E0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otal anomalous pulmonary venous connection</w:t>
            </w:r>
          </w:p>
        </w:tc>
      </w:tr>
      <w:tr w:rsidR="005A3D53" w:rsidRPr="00F66FDE" w14:paraId="6CBDA78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078012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D0363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artial anomalous pulmonary venous connection</w:t>
            </w:r>
          </w:p>
        </w:tc>
      </w:tr>
      <w:tr w:rsidR="005A3D53" w:rsidRPr="00F66FDE" w14:paraId="27A986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2D129C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D3BBC0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omalous pulmonary venous connection, unspecified</w:t>
            </w:r>
          </w:p>
        </w:tc>
      </w:tr>
      <w:tr w:rsidR="005A3D53" w:rsidRPr="00F66FDE" w14:paraId="4C1FAFD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DA639A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CFF605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nomalous portal venous connection</w:t>
            </w:r>
          </w:p>
        </w:tc>
      </w:tr>
      <w:tr w:rsidR="005A3D53" w:rsidRPr="00F66FDE" w14:paraId="325907C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6A89F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6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E0DCC0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rtal vein-hepatic artery fistula</w:t>
            </w:r>
          </w:p>
        </w:tc>
      </w:tr>
      <w:tr w:rsidR="005A3D53" w:rsidRPr="00F66FDE" w14:paraId="5803661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C8C31F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8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9658DF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ngenital malformations of tongue</w:t>
            </w:r>
          </w:p>
        </w:tc>
      </w:tr>
      <w:tr w:rsidR="005A3D53" w:rsidRPr="00F66FDE" w14:paraId="5B33EEE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571414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4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4E1F2F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tresia of bile ducts</w:t>
            </w:r>
          </w:p>
        </w:tc>
      </w:tr>
      <w:tr w:rsidR="005A3D53" w:rsidRPr="00F66FDE" w14:paraId="688630D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2623FE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6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E3A958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cystic kidney, autosomal recessive</w:t>
            </w:r>
          </w:p>
        </w:tc>
      </w:tr>
      <w:tr w:rsidR="005A3D53" w:rsidRPr="00F66FDE" w14:paraId="219C56A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F0C335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64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21A9A4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xstrophy of urinary bladder</w:t>
            </w:r>
          </w:p>
        </w:tc>
      </w:tr>
      <w:tr w:rsidR="005A3D53" w:rsidRPr="00F66FDE" w14:paraId="481E216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5B5108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4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E46AB1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rthrogryposis multiplex congenita</w:t>
            </w:r>
          </w:p>
        </w:tc>
      </w:tr>
      <w:tr w:rsidR="005A3D53" w:rsidRPr="00F66FDE" w14:paraId="0419CBD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6F3CE3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23B32D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aniosynostosis</w:t>
            </w:r>
          </w:p>
        </w:tc>
      </w:tr>
      <w:tr w:rsidR="005A3D53" w:rsidRPr="00F66FDE" w14:paraId="6406C81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CAE460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4C27B7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raniofacial dysostosis</w:t>
            </w:r>
          </w:p>
        </w:tc>
      </w:tr>
      <w:tr w:rsidR="005A3D53" w:rsidRPr="00F66FDE" w14:paraId="102155E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335ED3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5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6D979C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ndibulofacial dysostosis</w:t>
            </w:r>
          </w:p>
        </w:tc>
      </w:tr>
      <w:tr w:rsidR="005A3D53" w:rsidRPr="00F66FDE" w14:paraId="52B9CF9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9E968F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A6BC03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chondrogenesis</w:t>
            </w:r>
            <w:proofErr w:type="spellEnd"/>
          </w:p>
        </w:tc>
      </w:tr>
      <w:tr w:rsidR="005A3D53" w:rsidRPr="00F66FDE" w14:paraId="73B60C6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D5D333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B818AC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hanatophoric short stature</w:t>
            </w:r>
          </w:p>
        </w:tc>
      </w:tr>
      <w:tr w:rsidR="005A3D53" w:rsidRPr="00F66FDE" w14:paraId="54860AA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2A06748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Q77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4B23AC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hort rib syndrome</w:t>
            </w:r>
          </w:p>
        </w:tc>
      </w:tr>
      <w:tr w:rsidR="005A3D53" w:rsidRPr="00F66FDE" w14:paraId="6EB6614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552CBF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46841F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hondrodysplasia punctata</w:t>
            </w:r>
          </w:p>
        </w:tc>
      </w:tr>
      <w:tr w:rsidR="005A3D53" w:rsidRPr="00F66FDE" w14:paraId="58CA974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5BF2A3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1C2C9F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Achondroplasia</w:t>
            </w:r>
          </w:p>
        </w:tc>
      </w:tr>
      <w:tr w:rsidR="005A3D53" w:rsidRPr="00F66FDE" w14:paraId="1371B09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19EED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EC472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ystrophic dysplasia</w:t>
            </w:r>
          </w:p>
        </w:tc>
      </w:tr>
      <w:tr w:rsidR="005A3D53" w:rsidRPr="00F66FDE" w14:paraId="2482937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90E83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128C7B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Chondroectodermal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yplasia</w:t>
            </w:r>
            <w:proofErr w:type="spellEnd"/>
          </w:p>
        </w:tc>
      </w:tr>
      <w:tr w:rsidR="005A3D53" w:rsidRPr="00F66FDE" w14:paraId="0C7D381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06124B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9CA2F1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Spondyloepiphyseal dysplasia</w:t>
            </w:r>
          </w:p>
        </w:tc>
      </w:tr>
      <w:tr w:rsidR="005A3D53" w:rsidRPr="00F66FDE" w14:paraId="1B999DB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ADD565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8464A3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Other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steochondrodysplas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with defects of growth of tubular bones and spine</w:t>
            </w:r>
          </w:p>
        </w:tc>
      </w:tr>
      <w:tr w:rsidR="005A3D53" w:rsidRPr="00F66FDE" w14:paraId="1614238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F44FDE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7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4CD612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steochondrodysplasia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 with defects of growth of tubular bones and spine, unspecified</w:t>
            </w:r>
          </w:p>
        </w:tc>
      </w:tr>
      <w:tr w:rsidR="005A3D53" w:rsidRPr="00F66FDE" w14:paraId="38528FE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DA2D0A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A2B406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steogenesis imperfecta</w:t>
            </w:r>
          </w:p>
        </w:tc>
      </w:tr>
      <w:tr w:rsidR="005A3D53" w:rsidRPr="00F66FDE" w14:paraId="49F35BE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2684F2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6B0DBF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olyostotic fibrous dysplasia</w:t>
            </w:r>
          </w:p>
        </w:tc>
      </w:tr>
      <w:tr w:rsidR="005A3D53" w:rsidRPr="00F66FDE" w14:paraId="6CE8DD6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81ACB6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6FAC1C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steopetrosis</w:t>
            </w:r>
          </w:p>
        </w:tc>
      </w:tr>
      <w:tr w:rsidR="005A3D53" w:rsidRPr="00F66FDE" w14:paraId="30AD801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C83EBF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C00AB0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ogressive diaphyseal dysplasia</w:t>
            </w:r>
          </w:p>
        </w:tc>
      </w:tr>
      <w:tr w:rsidR="005A3D53" w:rsidRPr="00F66FDE" w14:paraId="5A3C8DCB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17985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33C455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nchondromatosis</w:t>
            </w:r>
          </w:p>
        </w:tc>
      </w:tr>
      <w:tr w:rsidR="005A3D53" w:rsidRPr="00F66FDE" w14:paraId="63E7DC0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0187C4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663F62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etaphyseal dysplasia</w:t>
            </w:r>
          </w:p>
        </w:tc>
      </w:tr>
      <w:tr w:rsidR="005A3D53" w:rsidRPr="00F66FDE" w14:paraId="2C9133C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0F12E3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8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F87ECB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ultiple congenital exostoses</w:t>
            </w:r>
          </w:p>
        </w:tc>
      </w:tr>
      <w:tr w:rsidR="005A3D53" w:rsidRPr="00F66FDE" w14:paraId="41271D0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97C001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51CE91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diaphragmatic hernia</w:t>
            </w:r>
          </w:p>
        </w:tc>
      </w:tr>
      <w:tr w:rsidR="005A3D53" w:rsidRPr="00F66FDE" w14:paraId="35F8483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491712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AAFD1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ngenital malformations of diaphragm</w:t>
            </w:r>
          </w:p>
        </w:tc>
      </w:tr>
      <w:tr w:rsidR="005A3D53" w:rsidRPr="00F66FDE" w14:paraId="15FE507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0F67D6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B34DC8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xomphalos</w:t>
            </w:r>
          </w:p>
        </w:tc>
      </w:tr>
      <w:tr w:rsidR="005A3D53" w:rsidRPr="00F66FDE" w14:paraId="73440C3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628C8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7B5C49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Gastroschisis</w:t>
            </w:r>
          </w:p>
        </w:tc>
      </w:tr>
      <w:tr w:rsidR="005A3D53" w:rsidRPr="00F66FDE" w14:paraId="5FBD71D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49512F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04585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rune belly syndrome</w:t>
            </w:r>
          </w:p>
        </w:tc>
      </w:tr>
      <w:tr w:rsidR="005A3D53" w:rsidRPr="00F66FDE" w14:paraId="1844272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1C64C4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F6A337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ngenital malformations of abdominal wall</w:t>
            </w:r>
          </w:p>
        </w:tc>
      </w:tr>
      <w:tr w:rsidR="005A3D53" w:rsidRPr="00F66FDE" w14:paraId="731F792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99E0CD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F600EA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Ehlers-Danlos syndrome</w:t>
            </w:r>
          </w:p>
        </w:tc>
      </w:tr>
      <w:tr w:rsidR="005A3D53" w:rsidRPr="00F66FDE" w14:paraId="036BBD8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978C95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9D1746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congenital malformations of musculoskeletal system</w:t>
            </w:r>
          </w:p>
        </w:tc>
      </w:tr>
      <w:tr w:rsidR="005A3D53" w:rsidRPr="00F66FDE" w14:paraId="464B770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751E42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79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BAA109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alformation of musculoskeletal system, unspecified</w:t>
            </w:r>
          </w:p>
        </w:tc>
      </w:tr>
      <w:tr w:rsidR="005A3D53" w:rsidRPr="00F66FDE" w14:paraId="7F76A30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82313D9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4BD5BC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X-linked ichthyosis; steroid sulfatase deficiency</w:t>
            </w:r>
          </w:p>
        </w:tc>
      </w:tr>
      <w:tr w:rsidR="005A3D53" w:rsidRPr="00F66FDE" w14:paraId="44BA91F9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55842A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0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60263C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Harlequin fetus</w:t>
            </w:r>
          </w:p>
        </w:tc>
      </w:tr>
      <w:tr w:rsidR="005A3D53" w:rsidRPr="00F66FDE" w14:paraId="17073CD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47EDEA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Q8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230039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Epidermolysis bullosa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letalis</w:t>
            </w:r>
            <w:proofErr w:type="spellEnd"/>
          </w:p>
        </w:tc>
      </w:tr>
      <w:tr w:rsidR="005A3D53" w:rsidRPr="00F66FDE" w14:paraId="45B2B33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B583F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D9419E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Epidermolysis bullosa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ystrophica</w:t>
            </w:r>
            <w:proofErr w:type="spellEnd"/>
          </w:p>
        </w:tc>
      </w:tr>
      <w:tr w:rsidR="005A3D53" w:rsidRPr="00F66FDE" w14:paraId="6874438E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3915DC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5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AC87D1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Neurofibromatosis (nonmalignant)</w:t>
            </w:r>
          </w:p>
        </w:tc>
      </w:tr>
      <w:tr w:rsidR="005A3D53" w:rsidRPr="00F66FDE" w14:paraId="709816D5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F509B1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5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25BA36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uberous sclerosis</w:t>
            </w:r>
          </w:p>
        </w:tc>
      </w:tr>
      <w:tr w:rsidR="005A3D53" w:rsidRPr="00F66FDE" w14:paraId="5B575F7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5B0CB9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5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A7FFE9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 xml:space="preserve">Other 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hakomatoses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, NEC</w:t>
            </w:r>
          </w:p>
        </w:tc>
      </w:tr>
      <w:tr w:rsidR="005A3D53" w:rsidRPr="00F66FDE" w14:paraId="5CCBECB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1F64C4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0D9C0F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Fetal alcohol syndrome (dysmorphic)</w:t>
            </w:r>
          </w:p>
        </w:tc>
      </w:tr>
      <w:tr w:rsidR="005A3D53" w:rsidRPr="00F66FDE" w14:paraId="511900EC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645ECE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7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39EE08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alformation syndromes predominantly affecting facial appearance</w:t>
            </w:r>
          </w:p>
        </w:tc>
      </w:tr>
      <w:tr w:rsidR="005A3D53" w:rsidRPr="00F66FDE" w14:paraId="09639EF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745421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7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70441F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alformation syndromes predominantly associated with short stature</w:t>
            </w:r>
          </w:p>
        </w:tc>
      </w:tr>
      <w:tr w:rsidR="005A3D53" w:rsidRPr="00F66FDE" w14:paraId="5E16F2F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DD705D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7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D089A5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alformation syndromes predominantly involving limbs</w:t>
            </w:r>
          </w:p>
        </w:tc>
      </w:tr>
      <w:tr w:rsidR="005A3D53" w:rsidRPr="00F66FDE" w14:paraId="195F6B9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74FB3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7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FD6AAB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Congenital malformation syndromes involving early overgrowth</w:t>
            </w:r>
          </w:p>
        </w:tc>
      </w:tr>
      <w:tr w:rsidR="005A3D53" w:rsidRPr="00F66FDE" w14:paraId="09CA770F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CAE921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7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0272BD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arfan’s syndrome</w:t>
            </w:r>
          </w:p>
        </w:tc>
      </w:tr>
      <w:tr w:rsidR="005A3D53" w:rsidRPr="00F66FDE" w14:paraId="58FD187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7462FA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87.8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A9ECBC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specified congenital malformation syndromes, NEC</w:t>
            </w:r>
          </w:p>
        </w:tc>
      </w:tr>
      <w:tr w:rsidR="005A3D53" w:rsidRPr="00F66FDE" w14:paraId="7854884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09F7DE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0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01AD81A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21, meiotic nondisjunction</w:t>
            </w:r>
          </w:p>
        </w:tc>
      </w:tr>
      <w:tr w:rsidR="005A3D53" w:rsidRPr="00F66FDE" w14:paraId="5E75998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DFC637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0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67FC35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21, mosaicism (mitotic nondisjunction)</w:t>
            </w:r>
          </w:p>
        </w:tc>
      </w:tr>
      <w:tr w:rsidR="005A3D53" w:rsidRPr="00F66FDE" w14:paraId="043B66D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09091D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0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5388462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21, translocation</w:t>
            </w:r>
          </w:p>
        </w:tc>
      </w:tr>
      <w:tr w:rsidR="005A3D53" w:rsidRPr="00F66FDE" w14:paraId="317359A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5E410C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0.9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9648C9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own’s syndrome, unspecified</w:t>
            </w:r>
          </w:p>
        </w:tc>
      </w:tr>
      <w:tr w:rsidR="005A3D53" w:rsidRPr="00F66FDE" w14:paraId="7414B9D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3142FD6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1FF8EC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18, meiotic nondisjunction</w:t>
            </w:r>
          </w:p>
        </w:tc>
      </w:tr>
      <w:tr w:rsidR="005A3D53" w:rsidRPr="00F66FDE" w14:paraId="610D154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A2A2F4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F642C8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18, mosaicism (mitotic nondisjunction)</w:t>
            </w:r>
          </w:p>
        </w:tc>
      </w:tr>
      <w:tr w:rsidR="005A3D53" w:rsidRPr="00F66FDE" w14:paraId="357B9BFA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DF7182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B660FD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18, translocation</w:t>
            </w:r>
          </w:p>
        </w:tc>
      </w:tr>
      <w:tr w:rsidR="005A3D53" w:rsidRPr="00F66FDE" w14:paraId="7F03976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21BA7F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A07F9B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13, meiotic nondisjunction</w:t>
            </w:r>
          </w:p>
        </w:tc>
      </w:tr>
      <w:tr w:rsidR="005A3D53" w:rsidRPr="00F66FDE" w14:paraId="4C66C2F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7D5286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577C08B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13, mosaicism (mitotic nondisjunction)</w:t>
            </w:r>
          </w:p>
        </w:tc>
      </w:tr>
      <w:tr w:rsidR="005A3D53" w:rsidRPr="00F66FDE" w14:paraId="7FCA40A2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D51AACA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6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111B7E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Trisomy 13, translocation</w:t>
            </w:r>
          </w:p>
        </w:tc>
      </w:tr>
      <w:tr w:rsidR="005A3D53" w:rsidRPr="00F66FDE" w14:paraId="690150A8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D1E8DE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1.7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68358A23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Patau’s syndrome, unspecified</w:t>
            </w:r>
          </w:p>
        </w:tc>
      </w:tr>
      <w:tr w:rsidR="005A3D53" w:rsidRPr="00F66FDE" w14:paraId="10ECBC3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280251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3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91C621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Deletion of short arm of chromosome 5</w:t>
            </w:r>
          </w:p>
        </w:tc>
      </w:tr>
      <w:tr w:rsidR="005A3D53" w:rsidRPr="00F66FDE" w14:paraId="55348DA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64FC6C7B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3.5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42DA8BD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Other deletions of part of a chromosome</w:t>
            </w:r>
          </w:p>
        </w:tc>
      </w:tr>
      <w:tr w:rsidR="005A3D53" w:rsidRPr="00F66FDE" w14:paraId="0D5EDC43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C2C115E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6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21A3361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aryotype 45, X</w:t>
            </w:r>
          </w:p>
        </w:tc>
      </w:tr>
      <w:tr w:rsidR="005A3D53" w:rsidRPr="00F66FDE" w14:paraId="39C298DD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0B34A9E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Q96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E666877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aryotype 46, X iso(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Xq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)</w:t>
            </w:r>
          </w:p>
        </w:tc>
      </w:tr>
      <w:tr w:rsidR="005A3D53" w:rsidRPr="00F66FDE" w14:paraId="0BD3BE56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96F250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6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7ECA07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aryotype 46, X with abnormal sex chromosome, except iso(</w:t>
            </w:r>
            <w:proofErr w:type="spellStart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Xq</w:t>
            </w:r>
            <w:proofErr w:type="spellEnd"/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)</w:t>
            </w:r>
          </w:p>
        </w:tc>
      </w:tr>
      <w:tr w:rsidR="005A3D53" w:rsidRPr="00F66FDE" w14:paraId="71DCF4E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5398DF5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6.3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C07C9FF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osaicism, 45, X/46, XX or XY</w:t>
            </w:r>
          </w:p>
        </w:tc>
      </w:tr>
      <w:tr w:rsidR="005A3D53" w:rsidRPr="00F66FDE" w14:paraId="192A8EA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4AB5340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6.4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BA58D4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Mosaicism, 45, X/other cell line(s) with abnormal sex chromosome</w:t>
            </w:r>
          </w:p>
        </w:tc>
      </w:tr>
      <w:tr w:rsidR="005A3D53" w:rsidRPr="00F66FDE" w14:paraId="0B2A6920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10AF61D4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8.0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3348CE98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linefelter’s syndrome karyotype 47, XXY</w:t>
            </w:r>
          </w:p>
        </w:tc>
      </w:tr>
      <w:tr w:rsidR="005A3D53" w:rsidRPr="00F66FDE" w14:paraId="2AF00141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750FA42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8.1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41A2AF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linefelter’s syndrome, male with more than two X chromosomes</w:t>
            </w:r>
          </w:p>
        </w:tc>
      </w:tr>
      <w:tr w:rsidR="005A3D53" w:rsidRPr="00F66FDE" w14:paraId="16FEF614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546CF041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8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7249DF0D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Klinefelter’s syndrome, male with 46,XX karyotype</w:t>
            </w:r>
          </w:p>
        </w:tc>
      </w:tr>
      <w:tr w:rsidR="005A3D53" w:rsidRPr="00F66FDE" w14:paraId="3C7F3B87" w14:textId="77777777" w:rsidTr="005A3D53">
        <w:trPr>
          <w:trHeight w:val="68"/>
        </w:trPr>
        <w:tc>
          <w:tcPr>
            <w:tcW w:w="993" w:type="dxa"/>
            <w:shd w:val="clear" w:color="auto" w:fill="auto"/>
            <w:vAlign w:val="center"/>
            <w:hideMark/>
          </w:tcPr>
          <w:p w14:paraId="4E331696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99.2</w:t>
            </w:r>
          </w:p>
        </w:tc>
        <w:tc>
          <w:tcPr>
            <w:tcW w:w="7818" w:type="dxa"/>
            <w:shd w:val="clear" w:color="auto" w:fill="auto"/>
            <w:noWrap/>
            <w:vAlign w:val="center"/>
            <w:hideMark/>
          </w:tcPr>
          <w:p w14:paraId="18F6509C" w14:textId="77777777" w:rsidR="005A3D53" w:rsidRPr="00F66FDE" w:rsidRDefault="005A3D53" w:rsidP="00F66FD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</w:pPr>
            <w:r w:rsidRPr="00F66FDE">
              <w:rPr>
                <w:rFonts w:ascii="Times New Roman" w:eastAsia="맑은 고딕" w:hAnsi="Times New Roman" w:cs="Times New Roman"/>
                <w:color w:val="231F20"/>
                <w:kern w:val="0"/>
                <w:sz w:val="22"/>
              </w:rPr>
              <w:t>Fragile X chromosome</w:t>
            </w:r>
          </w:p>
        </w:tc>
      </w:tr>
    </w:tbl>
    <w:p w14:paraId="781B6F20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4F830A99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713A5FAD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677576B7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205848E3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75F0F059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374175E7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6554E43A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04C45F96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7C93C126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4B65CFD5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1BE2F021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6C22DBFB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105E1CA7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057DFEE0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4DA7806F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2DF710D8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7A4E053C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1E2BB5AD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0DE57076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361824B4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5744CBF4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0551432F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198B1900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084ACDF3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38CB988D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75A838AE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519354C9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1C287A50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p w14:paraId="57E919FD" w14:textId="77777777" w:rsidR="002E2BE7" w:rsidRPr="00F66FDE" w:rsidRDefault="002E2BE7" w:rsidP="00F66FDE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E2BE7" w:rsidRPr="00F66F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4747B" w14:textId="77777777" w:rsidR="006179A3" w:rsidRDefault="006179A3" w:rsidP="006179A3">
      <w:pPr>
        <w:spacing w:after="0" w:line="240" w:lineRule="auto"/>
      </w:pPr>
      <w:r>
        <w:separator/>
      </w:r>
    </w:p>
  </w:endnote>
  <w:endnote w:type="continuationSeparator" w:id="0">
    <w:p w14:paraId="1D0065A9" w14:textId="77777777" w:rsidR="006179A3" w:rsidRDefault="006179A3" w:rsidP="00617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F154" w14:textId="77777777" w:rsidR="006179A3" w:rsidRDefault="006179A3" w:rsidP="006179A3">
      <w:pPr>
        <w:spacing w:after="0" w:line="240" w:lineRule="auto"/>
      </w:pPr>
      <w:r>
        <w:separator/>
      </w:r>
    </w:p>
  </w:footnote>
  <w:footnote w:type="continuationSeparator" w:id="0">
    <w:p w14:paraId="2FC227C3" w14:textId="77777777" w:rsidR="006179A3" w:rsidRDefault="006179A3" w:rsidP="006179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94268"/>
    <w:multiLevelType w:val="hybridMultilevel"/>
    <w:tmpl w:val="E49E39FE"/>
    <w:lvl w:ilvl="0" w:tplc="D64CB8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BE7"/>
    <w:rsid w:val="002E2BE7"/>
    <w:rsid w:val="005A3D53"/>
    <w:rsid w:val="006179A3"/>
    <w:rsid w:val="00657755"/>
    <w:rsid w:val="007F01C0"/>
    <w:rsid w:val="009178B0"/>
    <w:rsid w:val="00AE73D0"/>
    <w:rsid w:val="00EA2F27"/>
    <w:rsid w:val="00F6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A7B9A"/>
  <w15:chartTrackingRefBased/>
  <w15:docId w15:val="{74CC59DA-A6AA-436A-AB1A-014B7C84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2BE7"/>
    <w:pPr>
      <w:ind w:leftChars="400" w:left="800"/>
    </w:pPr>
  </w:style>
  <w:style w:type="paragraph" w:styleId="a4">
    <w:name w:val="caption"/>
    <w:basedOn w:val="a"/>
    <w:next w:val="a"/>
    <w:uiPriority w:val="35"/>
    <w:unhideWhenUsed/>
    <w:qFormat/>
    <w:rsid w:val="002E2BE7"/>
    <w:rPr>
      <w:b/>
      <w:bCs/>
      <w:szCs w:val="20"/>
    </w:rPr>
  </w:style>
  <w:style w:type="character" w:styleId="a5">
    <w:name w:val="Strong"/>
    <w:basedOn w:val="a0"/>
    <w:uiPriority w:val="22"/>
    <w:qFormat/>
    <w:rsid w:val="002E2BE7"/>
    <w:rPr>
      <w:b/>
      <w:bCs/>
    </w:rPr>
  </w:style>
  <w:style w:type="character" w:styleId="a6">
    <w:name w:val="Hyperlink"/>
    <w:basedOn w:val="a0"/>
    <w:uiPriority w:val="99"/>
    <w:semiHidden/>
    <w:unhideWhenUsed/>
    <w:rsid w:val="005A3D53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5A3D53"/>
    <w:rPr>
      <w:color w:val="954F72"/>
      <w:u w:val="single"/>
    </w:rPr>
  </w:style>
  <w:style w:type="paragraph" w:customStyle="1" w:styleId="msonormal0">
    <w:name w:val="msonormal"/>
    <w:basedOn w:val="a"/>
    <w:rsid w:val="005A3D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5A3D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5A3D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231F20"/>
      <w:kern w:val="0"/>
      <w:sz w:val="18"/>
      <w:szCs w:val="18"/>
    </w:rPr>
  </w:style>
  <w:style w:type="paragraph" w:customStyle="1" w:styleId="xl66">
    <w:name w:val="xl66"/>
    <w:basedOn w:val="a"/>
    <w:rsid w:val="005A3D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5A3D53"/>
    <w:pPr>
      <w:widowControl/>
      <w:pBdr>
        <w:top w:val="dotted" w:sz="4" w:space="0" w:color="B2B2B2"/>
        <w:left w:val="dotted" w:sz="4" w:space="0" w:color="000000"/>
        <w:bottom w:val="dotted" w:sz="4" w:space="0" w:color="B2B2B2"/>
        <w:right w:val="dotted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5A3D53"/>
    <w:pPr>
      <w:widowControl/>
      <w:pBdr>
        <w:top w:val="dotted" w:sz="4" w:space="0" w:color="B2B2B2"/>
        <w:left w:val="dotted" w:sz="4" w:space="0" w:color="000000"/>
        <w:bottom w:val="single" w:sz="4" w:space="0" w:color="B2B2B2"/>
        <w:right w:val="dotted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5A3D53"/>
    <w:pPr>
      <w:widowControl/>
      <w:pBdr>
        <w:top w:val="dotted" w:sz="4" w:space="0" w:color="B2B2B2"/>
        <w:left w:val="dotted" w:sz="4" w:space="0" w:color="000000"/>
        <w:bottom w:val="dotted" w:sz="4" w:space="0" w:color="999999"/>
        <w:right w:val="dotted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styleId="a8">
    <w:name w:val="header"/>
    <w:basedOn w:val="a"/>
    <w:link w:val="Char"/>
    <w:uiPriority w:val="99"/>
    <w:unhideWhenUsed/>
    <w:rsid w:val="006179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6179A3"/>
  </w:style>
  <w:style w:type="paragraph" w:styleId="a9">
    <w:name w:val="footer"/>
    <w:basedOn w:val="a"/>
    <w:link w:val="Char0"/>
    <w:uiPriority w:val="99"/>
    <w:unhideWhenUsed/>
    <w:rsid w:val="006179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617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B9DD9-EFCF-46B0-A16E-3851A2B73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8</Pages>
  <Words>2696</Words>
  <Characters>15368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현우</dc:creator>
  <cp:keywords/>
  <dc:description/>
  <cp:lastModifiedBy>Jung HyunWoo</cp:lastModifiedBy>
  <cp:revision>5</cp:revision>
  <dcterms:created xsi:type="dcterms:W3CDTF">2021-03-18T01:44:00Z</dcterms:created>
  <dcterms:modified xsi:type="dcterms:W3CDTF">2021-05-04T06:04:00Z</dcterms:modified>
</cp:coreProperties>
</file>